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A0552" w14:textId="77777777" w:rsidR="00754FCE" w:rsidRDefault="00754FCE" w:rsidP="00754FCE">
      <w:pPr>
        <w:pStyle w:val="MDPI21heading1"/>
        <w:spacing w:before="0" w:after="120" w:line="480" w:lineRule="auto"/>
        <w:outlineLvl w:val="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orting information</w:t>
      </w:r>
    </w:p>
    <w:p w14:paraId="2B2B19A5" w14:textId="77777777" w:rsidR="00754FCE" w:rsidRPr="00AF13FB" w:rsidRDefault="00754FCE" w:rsidP="00754FCE">
      <w:pPr>
        <w:ind w:hanging="2"/>
        <w:jc w:val="both"/>
      </w:pPr>
      <w:r w:rsidRPr="00426773">
        <w:rPr>
          <w:b/>
          <w:bCs/>
          <w:snapToGrid w:val="0"/>
          <w:color w:val="000000"/>
          <w:lang w:eastAsia="de-DE" w:bidi="en-US"/>
        </w:rPr>
        <w:t xml:space="preserve">S1 </w:t>
      </w:r>
      <w:r w:rsidRPr="00426773">
        <w:rPr>
          <w:b/>
          <w:bCs/>
        </w:rPr>
        <w:t>Table</w:t>
      </w:r>
      <w:r w:rsidRPr="00AF13FB">
        <w:rPr>
          <w:b/>
          <w:bCs/>
        </w:rPr>
        <w:t>.</w:t>
      </w:r>
      <w:r w:rsidRPr="00AF13FB">
        <w:t xml:space="preserve"> Modelling mathematical equations used to fit temperature (T) and developmental rate (1/D) relationship.</w:t>
      </w:r>
    </w:p>
    <w:p w14:paraId="2F839659" w14:textId="77777777" w:rsidR="00754FCE" w:rsidRPr="002135F1" w:rsidRDefault="00754FCE" w:rsidP="00754FCE">
      <w:pPr>
        <w:ind w:hanging="2"/>
        <w:jc w:val="both"/>
      </w:pP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000" w:firstRow="0" w:lastRow="0" w:firstColumn="0" w:lastColumn="0" w:noHBand="0" w:noVBand="0"/>
      </w:tblPr>
      <w:tblGrid>
        <w:gridCol w:w="792"/>
        <w:gridCol w:w="1736"/>
        <w:gridCol w:w="5970"/>
      </w:tblGrid>
      <w:tr w:rsidR="00754FCE" w:rsidRPr="002135F1" w14:paraId="422A9D35" w14:textId="77777777" w:rsidTr="00A242F7">
        <w:trPr>
          <w:trHeight w:val="338"/>
        </w:trPr>
        <w:tc>
          <w:tcPr>
            <w:tcW w:w="38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2BB224" w14:textId="77777777" w:rsidR="00754FCE" w:rsidRPr="00AF13FB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r w:rsidRPr="00AF13FB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06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DF8CE" w14:textId="77777777" w:rsidR="00754FCE" w:rsidRPr="00AF13FB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r w:rsidRPr="00AF13FB">
              <w:rPr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355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1EB5A0" w14:textId="77777777" w:rsidR="00754FCE" w:rsidRPr="00AF13FB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r w:rsidRPr="00AF13FB">
              <w:rPr>
                <w:b/>
                <w:bCs/>
                <w:sz w:val="20"/>
                <w:szCs w:val="20"/>
              </w:rPr>
              <w:t>Calculated parameters</w:t>
            </w:r>
          </w:p>
        </w:tc>
      </w:tr>
      <w:tr w:rsidR="00754FCE" w:rsidRPr="002135F1" w14:paraId="65D02824" w14:textId="77777777" w:rsidTr="00A242F7">
        <w:trPr>
          <w:trHeight w:val="555"/>
        </w:trPr>
        <w:tc>
          <w:tcPr>
            <w:tcW w:w="381" w:type="pct"/>
            <w:tcBorders>
              <w:top w:val="single" w:sz="4" w:space="0" w:color="000000"/>
              <w:bottom w:val="single" w:sz="4" w:space="0" w:color="000000"/>
            </w:tcBorders>
          </w:tcPr>
          <w:p w14:paraId="77DDCB40" w14:textId="77777777" w:rsidR="00754FCE" w:rsidRPr="00AF13FB" w:rsidRDefault="00754FCE" w:rsidP="00A242F7">
            <w:pPr>
              <w:ind w:hanging="2"/>
              <w:rPr>
                <w:sz w:val="20"/>
                <w:szCs w:val="20"/>
              </w:rPr>
            </w:pPr>
            <w:r w:rsidRPr="00AF13FB">
              <w:rPr>
                <w:sz w:val="20"/>
                <w:szCs w:val="20"/>
              </w:rPr>
              <w:t>Linear</w:t>
            </w:r>
          </w:p>
        </w:tc>
        <w:tc>
          <w:tcPr>
            <w:tcW w:w="1064" w:type="pct"/>
            <w:tcBorders>
              <w:top w:val="single" w:sz="4" w:space="0" w:color="000000"/>
              <w:bottom w:val="single" w:sz="4" w:space="0" w:color="000000"/>
            </w:tcBorders>
          </w:tcPr>
          <w:p w14:paraId="12CB3DA7" w14:textId="77777777" w:rsidR="00754FCE" w:rsidRPr="00AF13FB" w:rsidRDefault="00754FCE" w:rsidP="00A242F7">
            <w:pPr>
              <w:ind w:hanging="2"/>
              <w:rPr>
                <w:sz w:val="20"/>
                <w:szCs w:val="20"/>
              </w:rPr>
            </w:pPr>
            <w:r w:rsidRPr="00AF13FB">
              <w:rPr>
                <w:sz w:val="20"/>
                <w:szCs w:val="20"/>
              </w:rPr>
              <w:t xml:space="preserve">1/D = a + </w:t>
            </w:r>
            <w:proofErr w:type="spellStart"/>
            <w:r w:rsidRPr="00AF13FB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3555" w:type="pct"/>
            <w:tcBorders>
              <w:top w:val="single" w:sz="4" w:space="0" w:color="000000"/>
              <w:bottom w:val="single" w:sz="4" w:space="0" w:color="000000"/>
            </w:tcBorders>
          </w:tcPr>
          <w:p w14:paraId="1A08FC9F" w14:textId="77777777" w:rsidR="00754FCE" w:rsidRPr="00AF13FB" w:rsidRDefault="00754FCE" w:rsidP="00A242F7">
            <w:pPr>
              <w:ind w:hanging="2"/>
              <w:rPr>
                <w:sz w:val="20"/>
                <w:szCs w:val="20"/>
              </w:rPr>
            </w:pPr>
            <w:proofErr w:type="spellStart"/>
            <w:proofErr w:type="gramStart"/>
            <w:r w:rsidRPr="00AF13FB">
              <w:rPr>
                <w:sz w:val="20"/>
                <w:szCs w:val="20"/>
              </w:rPr>
              <w:t>a,b</w:t>
            </w:r>
            <w:proofErr w:type="spellEnd"/>
            <w:proofErr w:type="gramEnd"/>
            <w:r w:rsidRPr="00AF13FB">
              <w:rPr>
                <w:sz w:val="20"/>
                <w:szCs w:val="20"/>
              </w:rPr>
              <w:t xml:space="preserve"> = constants</w:t>
            </w:r>
          </w:p>
        </w:tc>
      </w:tr>
      <w:tr w:rsidR="00754FCE" w:rsidRPr="002135F1" w14:paraId="65077B5F" w14:textId="77777777" w:rsidTr="00A242F7">
        <w:trPr>
          <w:trHeight w:val="1399"/>
        </w:trPr>
        <w:tc>
          <w:tcPr>
            <w:tcW w:w="381" w:type="pct"/>
            <w:tcBorders>
              <w:top w:val="single" w:sz="4" w:space="0" w:color="000000"/>
              <w:bottom w:val="single" w:sz="4" w:space="0" w:color="000000"/>
            </w:tcBorders>
          </w:tcPr>
          <w:p w14:paraId="7DA0D8BF" w14:textId="77777777" w:rsidR="00754FCE" w:rsidRPr="00AF13FB" w:rsidRDefault="00754FCE" w:rsidP="00A242F7">
            <w:pPr>
              <w:ind w:hanging="2"/>
              <w:rPr>
                <w:sz w:val="20"/>
                <w:szCs w:val="20"/>
              </w:rPr>
            </w:pPr>
            <w:r w:rsidRPr="00AF13FB">
              <w:rPr>
                <w:sz w:val="20"/>
                <w:szCs w:val="20"/>
              </w:rPr>
              <w:t>Lactin-2</w:t>
            </w:r>
          </w:p>
        </w:tc>
        <w:tc>
          <w:tcPr>
            <w:tcW w:w="1064" w:type="pct"/>
            <w:tcBorders>
              <w:top w:val="single" w:sz="4" w:space="0" w:color="000000"/>
              <w:bottom w:val="single" w:sz="4" w:space="0" w:color="000000"/>
            </w:tcBorders>
          </w:tcPr>
          <w:p w14:paraId="1EA81844" w14:textId="77777777" w:rsidR="00754FCE" w:rsidRPr="00AF13FB" w:rsidRDefault="00754FCE" w:rsidP="00A242F7">
            <w:pPr>
              <w:ind w:hanging="2"/>
              <w:rPr>
                <w:sz w:val="20"/>
                <w:szCs w:val="20"/>
                <w:lang w:val="pt-PT"/>
              </w:rPr>
            </w:pPr>
            <w:r w:rsidRPr="00AF13FB">
              <w:rPr>
                <w:sz w:val="20"/>
                <w:szCs w:val="20"/>
                <w:lang w:val="pt-PT"/>
              </w:rPr>
              <w:t xml:space="preserve">1/D = e </w:t>
            </w:r>
            <w:r w:rsidRPr="00AF13FB">
              <w:rPr>
                <w:sz w:val="20"/>
                <w:szCs w:val="20"/>
                <w:vertAlign w:val="superscript"/>
                <w:lang w:val="pt-PT"/>
              </w:rPr>
              <w:t>(</w:t>
            </w:r>
            <w:r w:rsidRPr="00AF13FB">
              <w:rPr>
                <w:color w:val="000000"/>
                <w:sz w:val="20"/>
                <w:szCs w:val="20"/>
                <w:vertAlign w:val="superscript"/>
              </w:rPr>
              <w:t>ρ</w:t>
            </w:r>
            <w:r w:rsidRPr="00AF13FB">
              <w:rPr>
                <w:sz w:val="20"/>
                <w:szCs w:val="20"/>
                <w:vertAlign w:val="superscript"/>
                <w:lang w:val="pt-PT"/>
              </w:rPr>
              <w:t xml:space="preserve"> T)</w:t>
            </w:r>
            <w:r w:rsidRPr="00AF13FB">
              <w:rPr>
                <w:sz w:val="20"/>
                <w:szCs w:val="20"/>
                <w:lang w:val="pt-PT"/>
              </w:rPr>
              <w:t xml:space="preserve"> – e </w:t>
            </w:r>
            <w:r w:rsidRPr="00AF13FB">
              <w:rPr>
                <w:sz w:val="20"/>
                <w:szCs w:val="20"/>
                <w:vertAlign w:val="superscript"/>
                <w:lang w:val="pt-PT"/>
              </w:rPr>
              <w:t>(</w:t>
            </w:r>
            <w:r w:rsidRPr="00AF13FB">
              <w:rPr>
                <w:color w:val="000000"/>
                <w:sz w:val="20"/>
                <w:szCs w:val="20"/>
                <w:vertAlign w:val="superscript"/>
              </w:rPr>
              <w:t>ρ</w:t>
            </w:r>
            <w:r w:rsidRPr="00AF13FB">
              <w:rPr>
                <w:sz w:val="20"/>
                <w:szCs w:val="20"/>
                <w:vertAlign w:val="superscript"/>
                <w:lang w:val="pt-PT"/>
              </w:rPr>
              <w:t xml:space="preserve"> TL - (TL-</w:t>
            </w:r>
            <w:proofErr w:type="gramStart"/>
            <w:r w:rsidRPr="00AF13FB">
              <w:rPr>
                <w:sz w:val="20"/>
                <w:szCs w:val="20"/>
                <w:vertAlign w:val="superscript"/>
                <w:lang w:val="pt-PT"/>
              </w:rPr>
              <w:t>T)/</w:t>
            </w:r>
            <w:proofErr w:type="gramEnd"/>
            <w:r w:rsidRPr="00AF13FB">
              <w:rPr>
                <w:sz w:val="20"/>
                <w:szCs w:val="20"/>
                <w:vertAlign w:val="superscript"/>
              </w:rPr>
              <w:t>Δ</w:t>
            </w:r>
            <w:r w:rsidRPr="00AF13FB">
              <w:rPr>
                <w:sz w:val="20"/>
                <w:szCs w:val="20"/>
                <w:vertAlign w:val="superscript"/>
                <w:lang w:val="pt-PT"/>
              </w:rPr>
              <w:t>T)</w:t>
            </w:r>
            <w:r w:rsidRPr="00AF13FB">
              <w:rPr>
                <w:sz w:val="20"/>
                <w:szCs w:val="20"/>
                <w:lang w:val="pt-PT"/>
              </w:rPr>
              <w:t xml:space="preserve"> + </w:t>
            </w:r>
            <w:r w:rsidRPr="00AF13FB">
              <w:rPr>
                <w:sz w:val="20"/>
                <w:szCs w:val="20"/>
              </w:rPr>
              <w:t>λ</w:t>
            </w:r>
          </w:p>
        </w:tc>
        <w:tc>
          <w:tcPr>
            <w:tcW w:w="3555" w:type="pct"/>
            <w:tcBorders>
              <w:top w:val="single" w:sz="4" w:space="0" w:color="000000"/>
              <w:bottom w:val="single" w:sz="4" w:space="0" w:color="000000"/>
            </w:tcBorders>
          </w:tcPr>
          <w:p w14:paraId="31B7AC5D" w14:textId="77777777" w:rsidR="00754FCE" w:rsidRPr="00AF13FB" w:rsidRDefault="00754FCE" w:rsidP="00A242F7">
            <w:pPr>
              <w:ind w:hanging="2"/>
              <w:rPr>
                <w:sz w:val="20"/>
                <w:szCs w:val="20"/>
              </w:rPr>
            </w:pPr>
            <w:r w:rsidRPr="00AF13FB">
              <w:rPr>
                <w:color w:val="000000"/>
                <w:sz w:val="20"/>
                <w:szCs w:val="20"/>
              </w:rPr>
              <w:t>ρ</w:t>
            </w:r>
            <w:r w:rsidRPr="00AF13FB">
              <w:rPr>
                <w:sz w:val="20"/>
                <w:szCs w:val="20"/>
              </w:rPr>
              <w:t xml:space="preserve"> = constant</w:t>
            </w:r>
            <w:r w:rsidRPr="00AF13FB">
              <w:rPr>
                <w:sz w:val="20"/>
                <w:szCs w:val="20"/>
              </w:rPr>
              <w:br/>
              <w:t>LT = lethal maximum temperature</w:t>
            </w:r>
            <w:r w:rsidRPr="00AF13FB">
              <w:rPr>
                <w:sz w:val="20"/>
                <w:szCs w:val="20"/>
              </w:rPr>
              <w:br/>
              <w:t>ΔT = temperature range over which physiological breakdown becomes the overriding influence</w:t>
            </w:r>
          </w:p>
          <w:p w14:paraId="6E5C4672" w14:textId="77777777" w:rsidR="00754FCE" w:rsidRPr="00AF13FB" w:rsidRDefault="00754FCE" w:rsidP="00A242F7">
            <w:pPr>
              <w:ind w:hanging="2"/>
              <w:rPr>
                <w:sz w:val="20"/>
                <w:szCs w:val="20"/>
              </w:rPr>
            </w:pPr>
            <w:r w:rsidRPr="00AF13FB">
              <w:rPr>
                <w:sz w:val="20"/>
                <w:szCs w:val="20"/>
              </w:rPr>
              <w:t>λ = constant</w:t>
            </w:r>
          </w:p>
        </w:tc>
      </w:tr>
      <w:tr w:rsidR="00754FCE" w:rsidRPr="002135F1" w14:paraId="5E5B1A4D" w14:textId="77777777" w:rsidTr="00A242F7">
        <w:trPr>
          <w:trHeight w:val="852"/>
        </w:trPr>
        <w:tc>
          <w:tcPr>
            <w:tcW w:w="381" w:type="pct"/>
            <w:tcBorders>
              <w:top w:val="single" w:sz="4" w:space="0" w:color="000000"/>
            </w:tcBorders>
          </w:tcPr>
          <w:p w14:paraId="6B14E45E" w14:textId="77777777" w:rsidR="00754FCE" w:rsidRPr="00AF13FB" w:rsidRDefault="00754FCE" w:rsidP="00A242F7">
            <w:pPr>
              <w:ind w:hanging="2"/>
              <w:rPr>
                <w:sz w:val="20"/>
                <w:szCs w:val="20"/>
              </w:rPr>
            </w:pPr>
            <w:r w:rsidRPr="00AF13FB">
              <w:rPr>
                <w:sz w:val="20"/>
                <w:szCs w:val="20"/>
              </w:rPr>
              <w:t>Brière-1</w:t>
            </w:r>
          </w:p>
        </w:tc>
        <w:tc>
          <w:tcPr>
            <w:tcW w:w="1064" w:type="pct"/>
            <w:tcBorders>
              <w:top w:val="single" w:sz="4" w:space="0" w:color="000000"/>
            </w:tcBorders>
          </w:tcPr>
          <w:p w14:paraId="1B89E9D4" w14:textId="77777777" w:rsidR="00754FCE" w:rsidRPr="00AF13FB" w:rsidRDefault="00754FCE" w:rsidP="00A242F7">
            <w:pPr>
              <w:ind w:hanging="2"/>
              <w:rPr>
                <w:sz w:val="20"/>
                <w:szCs w:val="20"/>
              </w:rPr>
            </w:pPr>
            <w:r w:rsidRPr="00AF13FB">
              <w:rPr>
                <w:sz w:val="20"/>
                <w:szCs w:val="20"/>
              </w:rPr>
              <w:t xml:space="preserve">1/D = </w:t>
            </w:r>
            <w:proofErr w:type="spellStart"/>
            <w:r w:rsidRPr="00AF13FB">
              <w:rPr>
                <w:sz w:val="20"/>
                <w:szCs w:val="20"/>
              </w:rPr>
              <w:t>aT</w:t>
            </w:r>
            <w:proofErr w:type="spellEnd"/>
            <w:r w:rsidRPr="00AF13FB">
              <w:rPr>
                <w:sz w:val="20"/>
                <w:szCs w:val="20"/>
              </w:rPr>
              <w:t xml:space="preserve"> (T-T</w:t>
            </w:r>
            <w:r w:rsidRPr="00AF13FB">
              <w:rPr>
                <w:sz w:val="20"/>
                <w:szCs w:val="20"/>
                <w:vertAlign w:val="subscript"/>
              </w:rPr>
              <w:t>0</w:t>
            </w:r>
            <w:r w:rsidRPr="00AF13FB">
              <w:rPr>
                <w:sz w:val="20"/>
                <w:szCs w:val="20"/>
              </w:rPr>
              <w:t>) (T</w:t>
            </w:r>
            <w:r w:rsidRPr="00AF13FB">
              <w:rPr>
                <w:sz w:val="20"/>
                <w:szCs w:val="20"/>
                <w:vertAlign w:val="subscript"/>
              </w:rPr>
              <w:t>L</w:t>
            </w:r>
            <w:r w:rsidRPr="00AF13FB">
              <w:rPr>
                <w:sz w:val="20"/>
                <w:szCs w:val="20"/>
              </w:rPr>
              <w:t xml:space="preserve">-T) </w:t>
            </w:r>
            <w:r w:rsidRPr="00AF13FB">
              <w:rPr>
                <w:sz w:val="20"/>
                <w:szCs w:val="20"/>
                <w:vertAlign w:val="superscript"/>
              </w:rPr>
              <w:t>1/2</w:t>
            </w:r>
          </w:p>
        </w:tc>
        <w:tc>
          <w:tcPr>
            <w:tcW w:w="3555" w:type="pct"/>
            <w:tcBorders>
              <w:top w:val="single" w:sz="4" w:space="0" w:color="000000"/>
            </w:tcBorders>
          </w:tcPr>
          <w:p w14:paraId="14DC3147" w14:textId="77777777" w:rsidR="00754FCE" w:rsidRPr="00AF13FB" w:rsidRDefault="00754FCE" w:rsidP="00A242F7">
            <w:pPr>
              <w:ind w:hanging="2"/>
              <w:rPr>
                <w:sz w:val="20"/>
                <w:szCs w:val="20"/>
              </w:rPr>
            </w:pPr>
            <w:r w:rsidRPr="00AF13FB">
              <w:rPr>
                <w:sz w:val="20"/>
                <w:szCs w:val="20"/>
              </w:rPr>
              <w:t>a = constant</w:t>
            </w:r>
            <w:r w:rsidRPr="00AF13FB">
              <w:rPr>
                <w:sz w:val="20"/>
                <w:szCs w:val="20"/>
              </w:rPr>
              <w:br/>
              <w:t>T</w:t>
            </w:r>
            <w:r w:rsidRPr="00AF13FB">
              <w:rPr>
                <w:sz w:val="20"/>
                <w:szCs w:val="20"/>
                <w:vertAlign w:val="subscript"/>
              </w:rPr>
              <w:t>0</w:t>
            </w:r>
            <w:r w:rsidRPr="00AF13FB">
              <w:rPr>
                <w:sz w:val="20"/>
                <w:szCs w:val="20"/>
              </w:rPr>
              <w:t xml:space="preserve"> = lower developmental threshold</w:t>
            </w:r>
            <w:r w:rsidRPr="00AF13FB">
              <w:rPr>
                <w:sz w:val="20"/>
                <w:szCs w:val="20"/>
              </w:rPr>
              <w:br/>
              <w:t>T</w:t>
            </w:r>
            <w:r w:rsidRPr="00AF13FB">
              <w:rPr>
                <w:sz w:val="20"/>
                <w:szCs w:val="20"/>
                <w:vertAlign w:val="subscript"/>
              </w:rPr>
              <w:t>L</w:t>
            </w:r>
            <w:r w:rsidRPr="00AF13FB">
              <w:rPr>
                <w:sz w:val="20"/>
                <w:szCs w:val="20"/>
              </w:rPr>
              <w:t xml:space="preserve"> = lethal threshold</w:t>
            </w:r>
          </w:p>
        </w:tc>
      </w:tr>
    </w:tbl>
    <w:p w14:paraId="680CEDF0" w14:textId="77777777" w:rsidR="00754FCE" w:rsidRDefault="00754FCE" w:rsidP="00754FCE">
      <w:pPr>
        <w:pStyle w:val="MDPI31text"/>
        <w:spacing w:after="120" w:line="480" w:lineRule="auto"/>
        <w:ind w:left="0" w:firstLine="0"/>
        <w:rPr>
          <w:rFonts w:ascii="Times New Roman" w:hAnsi="Times New Roman"/>
          <w:noProof/>
          <w:color w:val="FF0000"/>
          <w:sz w:val="24"/>
          <w:szCs w:val="24"/>
        </w:rPr>
      </w:pPr>
    </w:p>
    <w:p w14:paraId="5310F497" w14:textId="77777777" w:rsidR="00754FCE" w:rsidRDefault="00754FCE" w:rsidP="00754FCE">
      <w:pPr>
        <w:jc w:val="both"/>
        <w:rPr>
          <w:b/>
          <w:bCs/>
          <w:sz w:val="20"/>
          <w:szCs w:val="20"/>
        </w:rPr>
      </w:pPr>
    </w:p>
    <w:p w14:paraId="4C842DFB" w14:textId="77777777" w:rsidR="00754FCE" w:rsidRPr="009D0D62" w:rsidRDefault="00754FCE" w:rsidP="00754FCE">
      <w:pPr>
        <w:jc w:val="both"/>
      </w:pPr>
      <w:r w:rsidRPr="00426773">
        <w:rPr>
          <w:b/>
          <w:bCs/>
        </w:rPr>
        <w:t>S2</w:t>
      </w:r>
      <w:r>
        <w:t xml:space="preserve"> </w:t>
      </w:r>
      <w:r w:rsidRPr="009D0D62">
        <w:rPr>
          <w:b/>
          <w:bCs/>
        </w:rPr>
        <w:t>Table.</w:t>
      </w:r>
      <w:r w:rsidRPr="009D0D62">
        <w:t xml:space="preserve"> Log-Rank test comparison of </w:t>
      </w:r>
      <w:r w:rsidRPr="009D0D62">
        <w:rPr>
          <w:i/>
        </w:rPr>
        <w:t>Dicyphus cerastii</w:t>
      </w:r>
      <w:r w:rsidRPr="009D0D62">
        <w:t xml:space="preserve"> survival curves on tomato, tobacco, and Cape gooseberry at different temperatures, without factitious prey.</w:t>
      </w:r>
    </w:p>
    <w:tbl>
      <w:tblPr>
        <w:tblW w:w="303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2437"/>
        <w:gridCol w:w="650"/>
        <w:gridCol w:w="1297"/>
        <w:gridCol w:w="778"/>
      </w:tblGrid>
      <w:tr w:rsidR="00754FCE" w:rsidRPr="002135F1" w14:paraId="7AB068B4" w14:textId="77777777" w:rsidTr="00A242F7">
        <w:trPr>
          <w:trHeight w:val="323"/>
        </w:trPr>
        <w:tc>
          <w:tcPr>
            <w:tcW w:w="2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E4C9F5" w14:textId="77777777" w:rsidR="00754FCE" w:rsidRPr="002135F1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r w:rsidRPr="002135F1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247254" w14:textId="77777777" w:rsidR="00754FCE" w:rsidRPr="002135F1" w:rsidRDefault="00754FCE" w:rsidP="00A242F7">
            <w:pPr>
              <w:ind w:hanging="2"/>
              <w:jc w:val="right"/>
              <w:rPr>
                <w:b/>
                <w:bCs/>
                <w:sz w:val="20"/>
                <w:szCs w:val="20"/>
              </w:rPr>
            </w:pPr>
            <w:r w:rsidRPr="002135F1">
              <w:rPr>
                <w:b/>
                <w:bCs/>
                <w:sz w:val="20"/>
                <w:szCs w:val="20"/>
              </w:rPr>
              <w:t>χ</w:t>
            </w:r>
            <w:r w:rsidRPr="002135F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42CE71" w14:textId="77777777" w:rsidR="00754FCE" w:rsidRPr="002135F1" w:rsidRDefault="00754FCE" w:rsidP="00A242F7">
            <w:pPr>
              <w:ind w:hanging="2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135F1">
              <w:rPr>
                <w:b/>
                <w:bCs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F69B4B" w14:textId="77777777" w:rsidR="00754FCE" w:rsidRPr="002135F1" w:rsidRDefault="00754FCE" w:rsidP="00A242F7">
            <w:pPr>
              <w:ind w:hanging="2"/>
              <w:jc w:val="center"/>
              <w:rPr>
                <w:b/>
                <w:bCs/>
                <w:sz w:val="20"/>
                <w:szCs w:val="20"/>
              </w:rPr>
            </w:pPr>
            <w:r w:rsidRPr="002135F1"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754FCE" w:rsidRPr="002135F1" w14:paraId="5FDE154C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ADC723" w14:textId="77777777" w:rsidR="00754FCE" w:rsidRPr="002135F1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5 °C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BD6C66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F44100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6E5C76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2135F1" w14:paraId="789AAB7A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E3FD51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mato – tobacco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79FE2A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46.8</w:t>
            </w: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18871F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047F76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&lt;0.001</w:t>
            </w:r>
          </w:p>
        </w:tc>
      </w:tr>
      <w:tr w:rsidR="00754FCE" w:rsidRPr="002135F1" w14:paraId="6EC55F20" w14:textId="77777777" w:rsidTr="00A242F7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</w:tcPr>
          <w:p w14:paraId="60B170D0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mato – C. gooseberr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241C165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62.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7FA4ED65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75343440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&lt;0.001</w:t>
            </w:r>
          </w:p>
        </w:tc>
      </w:tr>
      <w:tr w:rsidR="00754FCE" w:rsidRPr="002135F1" w14:paraId="709ECC54" w14:textId="77777777" w:rsidTr="00A242F7">
        <w:tc>
          <w:tcPr>
            <w:tcW w:w="236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DF53C6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bacco – C. gooseberry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9DA43B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2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B221FC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CE7D04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7</w:t>
            </w:r>
          </w:p>
        </w:tc>
      </w:tr>
      <w:tr w:rsidR="00754FCE" w:rsidRPr="002135F1" w14:paraId="56659FA5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11B678" w14:textId="77777777" w:rsidR="00754FCE" w:rsidRPr="002135F1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 xml:space="preserve">20.0 °C 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91C820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B745BE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FB8D3A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2135F1" w14:paraId="0578F100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AA51EA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mato – tobacco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1530BD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29.4</w:t>
            </w: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FB7503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C4D053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&lt;0.001</w:t>
            </w:r>
          </w:p>
        </w:tc>
      </w:tr>
      <w:tr w:rsidR="00754FCE" w:rsidRPr="002135F1" w14:paraId="299A896F" w14:textId="77777777" w:rsidTr="00A242F7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</w:tcPr>
          <w:p w14:paraId="0BC22F3F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mato – C. gooseberr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39B37BD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31.8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64B61BCF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3955BF59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&lt;0.001</w:t>
            </w:r>
          </w:p>
        </w:tc>
      </w:tr>
      <w:tr w:rsidR="00754FCE" w:rsidRPr="002135F1" w14:paraId="55848AE7" w14:textId="77777777" w:rsidTr="00A242F7">
        <w:tc>
          <w:tcPr>
            <w:tcW w:w="236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972178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bacco – C. gooseberry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EBD0A2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1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AFC11A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8FCBA7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8</w:t>
            </w:r>
          </w:p>
        </w:tc>
      </w:tr>
      <w:tr w:rsidR="00754FCE" w:rsidRPr="002135F1" w14:paraId="14CC18F5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D19376" w14:textId="77777777" w:rsidR="00754FCE" w:rsidRPr="002135F1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25.0 °C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130402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8DC161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407B6F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2135F1" w14:paraId="321A1468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E63B5A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mato – tobacco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7FEF6B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4.5</w:t>
            </w: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10C24D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FAC310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&lt;0.001</w:t>
            </w:r>
          </w:p>
        </w:tc>
      </w:tr>
      <w:tr w:rsidR="00754FCE" w:rsidRPr="002135F1" w14:paraId="38ABBA6B" w14:textId="77777777" w:rsidTr="00A242F7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</w:tcPr>
          <w:p w14:paraId="2D8D9A39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mato – C. gooseberr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C623847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4.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4F15BEC7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1044C0F9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003</w:t>
            </w:r>
          </w:p>
        </w:tc>
      </w:tr>
      <w:tr w:rsidR="00754FCE" w:rsidRPr="002135F1" w14:paraId="68FAAC25" w14:textId="77777777" w:rsidTr="00A242F7">
        <w:tc>
          <w:tcPr>
            <w:tcW w:w="236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1B69EC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bacco – C. gooseberry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BB4E69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3.9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BBFD85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F995F6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05</w:t>
            </w:r>
          </w:p>
        </w:tc>
      </w:tr>
      <w:tr w:rsidR="00754FCE" w:rsidRPr="002135F1" w14:paraId="50C7DE0D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AB06F7" w14:textId="77777777" w:rsidR="00754FCE" w:rsidRPr="002135F1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mato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3737C8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63A57B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D057E0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2135F1" w14:paraId="25600426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9E82F9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5–20 °C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1353AA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2.4</w:t>
            </w: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7D65FD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BE94D2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1</w:t>
            </w:r>
          </w:p>
        </w:tc>
      </w:tr>
      <w:tr w:rsidR="00754FCE" w:rsidRPr="002135F1" w14:paraId="01665DE8" w14:textId="77777777" w:rsidTr="00A242F7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</w:tcPr>
          <w:p w14:paraId="6F8BE0B2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5–25 °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4380406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24.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53FF41A8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02869DF4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&lt;0.001</w:t>
            </w:r>
          </w:p>
        </w:tc>
      </w:tr>
      <w:tr w:rsidR="00754FCE" w:rsidRPr="002135F1" w14:paraId="3B1ED8EF" w14:textId="77777777" w:rsidTr="00A242F7">
        <w:tc>
          <w:tcPr>
            <w:tcW w:w="236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2D2C9A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20–25 °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14FDF0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8.1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5E996F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310878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004</w:t>
            </w:r>
          </w:p>
        </w:tc>
      </w:tr>
      <w:tr w:rsidR="00754FCE" w:rsidRPr="002135F1" w14:paraId="743C722A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750DAF" w14:textId="77777777" w:rsidR="00754FCE" w:rsidRPr="002135F1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Tobacco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9AC9A5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3674F6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320026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2135F1" w14:paraId="1DE42CFA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F4B695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5–20 °C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0D5FC0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5</w:t>
            </w: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1F189F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007DBB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03</w:t>
            </w:r>
          </w:p>
        </w:tc>
      </w:tr>
      <w:tr w:rsidR="00754FCE" w:rsidRPr="002135F1" w14:paraId="7F85C604" w14:textId="77777777" w:rsidTr="00A242F7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</w:tcPr>
          <w:p w14:paraId="559E3595" w14:textId="77777777" w:rsidR="00754FCE" w:rsidRPr="002135F1" w:rsidRDefault="00754FCE" w:rsidP="00A242F7">
            <w:pPr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5–25 °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17A68E6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6.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40171C3E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1A34473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&lt;0.001</w:t>
            </w:r>
          </w:p>
        </w:tc>
      </w:tr>
      <w:tr w:rsidR="00754FCE" w:rsidRPr="002135F1" w14:paraId="4717B92D" w14:textId="77777777" w:rsidTr="00A242F7">
        <w:tc>
          <w:tcPr>
            <w:tcW w:w="236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0A8A47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20–25 °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67A554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4.5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3E51B2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D0ECC3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03</w:t>
            </w:r>
          </w:p>
        </w:tc>
      </w:tr>
      <w:tr w:rsidR="00754FCE" w:rsidRPr="002135F1" w14:paraId="0A97AA16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27C000" w14:textId="77777777" w:rsidR="00754FCE" w:rsidRPr="002135F1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Cape gooseberry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FDA9E0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6AC32E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CE7629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2135F1" w14:paraId="3615FC0F" w14:textId="77777777" w:rsidTr="00A242F7">
        <w:tc>
          <w:tcPr>
            <w:tcW w:w="23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64C164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5–20 °C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5C0A64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8.5</w:t>
            </w:r>
          </w:p>
        </w:tc>
        <w:tc>
          <w:tcPr>
            <w:tcW w:w="125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07A247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E952AF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003</w:t>
            </w:r>
          </w:p>
        </w:tc>
      </w:tr>
      <w:tr w:rsidR="00754FCE" w:rsidRPr="002135F1" w14:paraId="11A0ACE0" w14:textId="77777777" w:rsidTr="00A242F7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</w:tcPr>
          <w:p w14:paraId="0473A84A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5–25 °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40BD461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5.8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34DF819A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7D7BCE27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02</w:t>
            </w:r>
          </w:p>
        </w:tc>
      </w:tr>
      <w:tr w:rsidR="00754FCE" w:rsidRPr="002135F1" w14:paraId="3160C432" w14:textId="77777777" w:rsidTr="00A242F7">
        <w:tc>
          <w:tcPr>
            <w:tcW w:w="236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14C6D8" w14:textId="77777777" w:rsidR="00754FCE" w:rsidRPr="002135F1" w:rsidRDefault="00754FCE" w:rsidP="00A242F7">
            <w:pPr>
              <w:ind w:hanging="2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20–25 °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1D3286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28014B" w14:textId="77777777" w:rsidR="00754FCE" w:rsidRPr="002135F1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C66015" w14:textId="77777777" w:rsidR="00754FCE" w:rsidRPr="002135F1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2135F1">
              <w:rPr>
                <w:sz w:val="20"/>
                <w:szCs w:val="20"/>
              </w:rPr>
              <w:t>0.3</w:t>
            </w:r>
          </w:p>
        </w:tc>
      </w:tr>
    </w:tbl>
    <w:p w14:paraId="224FD528" w14:textId="77777777" w:rsidR="00754FCE" w:rsidRDefault="00754FCE" w:rsidP="00754FCE">
      <w:pPr>
        <w:pStyle w:val="MDPI31text"/>
        <w:spacing w:after="120" w:line="480" w:lineRule="auto"/>
        <w:ind w:left="0" w:firstLine="0"/>
        <w:rPr>
          <w:rFonts w:ascii="Times New Roman" w:hAnsi="Times New Roman"/>
          <w:noProof/>
          <w:color w:val="FF0000"/>
          <w:sz w:val="24"/>
          <w:szCs w:val="24"/>
        </w:rPr>
      </w:pPr>
    </w:p>
    <w:p w14:paraId="6BB122BD" w14:textId="77777777" w:rsidR="00754FCE" w:rsidRPr="00DA5EF9" w:rsidRDefault="00754FCE" w:rsidP="00754FCE">
      <w:pPr>
        <w:jc w:val="both"/>
      </w:pPr>
      <w:r>
        <w:rPr>
          <w:b/>
          <w:bCs/>
        </w:rPr>
        <w:lastRenderedPageBreak/>
        <w:t xml:space="preserve">S3 </w:t>
      </w:r>
      <w:r w:rsidRPr="00DA5EF9">
        <w:rPr>
          <w:b/>
          <w:bCs/>
        </w:rPr>
        <w:t>Table.</w:t>
      </w:r>
      <w:r w:rsidRPr="00DA5EF9">
        <w:t xml:space="preserve"> Log-Rank test comparison of </w:t>
      </w:r>
      <w:r w:rsidRPr="00DA5EF9">
        <w:rPr>
          <w:i/>
        </w:rPr>
        <w:t>Dicyphus cerastii</w:t>
      </w:r>
      <w:r w:rsidRPr="00DA5EF9">
        <w:t xml:space="preserve"> survival curves on tomato, tobacco, and Cape gooseberry at different temperatures, with factitious pre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2258"/>
        <w:gridCol w:w="664"/>
        <w:gridCol w:w="592"/>
        <w:gridCol w:w="877"/>
      </w:tblGrid>
      <w:tr w:rsidR="00754FCE" w:rsidRPr="00DA5EF9" w14:paraId="6B7EE835" w14:textId="77777777" w:rsidTr="00A242F7">
        <w:trPr>
          <w:trHeight w:val="32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8EAA3E" w14:textId="77777777" w:rsidR="00754FCE" w:rsidRPr="00DA5EF9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r w:rsidRPr="00DA5EF9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25D07C" w14:textId="77777777" w:rsidR="00754FCE" w:rsidRPr="00DA5EF9" w:rsidRDefault="00754FCE" w:rsidP="00A242F7">
            <w:pPr>
              <w:ind w:hanging="2"/>
              <w:jc w:val="right"/>
              <w:rPr>
                <w:b/>
                <w:bCs/>
                <w:sz w:val="20"/>
                <w:szCs w:val="20"/>
              </w:rPr>
            </w:pPr>
            <w:r w:rsidRPr="00DA5EF9">
              <w:rPr>
                <w:b/>
                <w:bCs/>
                <w:sz w:val="20"/>
                <w:szCs w:val="20"/>
              </w:rPr>
              <w:t>χ</w:t>
            </w:r>
            <w:r w:rsidRPr="00DA5EF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BBF538" w14:textId="77777777" w:rsidR="00754FCE" w:rsidRPr="00DA5EF9" w:rsidRDefault="00754FCE" w:rsidP="00A242F7">
            <w:pPr>
              <w:ind w:hanging="2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A5EF9">
              <w:rPr>
                <w:b/>
                <w:bCs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BB4CD2" w14:textId="77777777" w:rsidR="00754FCE" w:rsidRPr="00DA5EF9" w:rsidRDefault="00754FCE" w:rsidP="00A242F7">
            <w:pPr>
              <w:ind w:hanging="2"/>
              <w:jc w:val="center"/>
              <w:rPr>
                <w:b/>
                <w:bCs/>
                <w:sz w:val="20"/>
                <w:szCs w:val="20"/>
              </w:rPr>
            </w:pPr>
            <w:r w:rsidRPr="00DA5EF9"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754FCE" w:rsidRPr="00DA5EF9" w14:paraId="6E30BA0A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9F23E0" w14:textId="77777777" w:rsidR="00754FCE" w:rsidRPr="00DA5EF9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5 °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30347F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5ACA2B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0AD240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DA5EF9" w14:paraId="34E8649C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5DF4D6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mato – tobacc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86A276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137836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F7864F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05</w:t>
            </w:r>
          </w:p>
        </w:tc>
      </w:tr>
      <w:tr w:rsidR="00754FCE" w:rsidRPr="00DA5EF9" w14:paraId="320FFE2F" w14:textId="77777777" w:rsidTr="00A242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87B54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mato – C. gooseb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02A5F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644B8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7283F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3</w:t>
            </w:r>
          </w:p>
        </w:tc>
      </w:tr>
      <w:tr w:rsidR="00754FCE" w:rsidRPr="00DA5EF9" w14:paraId="577F104E" w14:textId="77777777" w:rsidTr="00A242F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97304F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bacco – C. goosebe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251B5F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97C8BA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FC70C6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006</w:t>
            </w:r>
          </w:p>
        </w:tc>
      </w:tr>
      <w:tr w:rsidR="00754FCE" w:rsidRPr="00DA5EF9" w14:paraId="72C8BB29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A158E7" w14:textId="77777777" w:rsidR="00754FCE" w:rsidRPr="00DA5EF9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 xml:space="preserve">20.0 °C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DC6439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FD8B11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CCD308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DA5EF9" w14:paraId="32D4D0C5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C10B42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mato –tobacc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D9A417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78DA47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5A9A0D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2</w:t>
            </w:r>
          </w:p>
        </w:tc>
      </w:tr>
      <w:tr w:rsidR="00754FCE" w:rsidRPr="00DA5EF9" w14:paraId="77368286" w14:textId="77777777" w:rsidTr="00A242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9EC8F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mato – C. gooseb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4FF5D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595AE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C4101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8</w:t>
            </w:r>
          </w:p>
        </w:tc>
      </w:tr>
      <w:tr w:rsidR="00754FCE" w:rsidRPr="00DA5EF9" w14:paraId="3DD11012" w14:textId="77777777" w:rsidTr="00A242F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3A539B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bacco – C. goosebe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A61DC7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D1252C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8BF209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005</w:t>
            </w:r>
          </w:p>
        </w:tc>
      </w:tr>
      <w:tr w:rsidR="00754FCE" w:rsidRPr="00DA5EF9" w14:paraId="58DAFE48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626359" w14:textId="77777777" w:rsidR="00754FCE" w:rsidRPr="00DA5EF9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 xml:space="preserve">25.0 °C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8A1AE3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3629DD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F0F45B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DA5EF9" w14:paraId="26299329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59E4F9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mato – tobacc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B215F9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01D26A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F207FE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001</w:t>
            </w:r>
          </w:p>
        </w:tc>
      </w:tr>
      <w:tr w:rsidR="00754FCE" w:rsidRPr="00DA5EF9" w14:paraId="02A37A57" w14:textId="77777777" w:rsidTr="00A242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F5759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mato – C. gooseb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6C7CD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BCE7B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CF157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05</w:t>
            </w:r>
          </w:p>
        </w:tc>
      </w:tr>
      <w:tr w:rsidR="00754FCE" w:rsidRPr="00DA5EF9" w14:paraId="47E642A1" w14:textId="77777777" w:rsidTr="00A242F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990604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bacco – C. goosebe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8899F4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86EF98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A27EC5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2</w:t>
            </w:r>
          </w:p>
        </w:tc>
      </w:tr>
      <w:tr w:rsidR="00754FCE" w:rsidRPr="00DA5EF9" w14:paraId="17FFBB2B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96E617" w14:textId="77777777" w:rsidR="00754FCE" w:rsidRPr="00DA5EF9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mat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05E4C3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25CF9A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9A1AB8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DA5EF9" w14:paraId="39657F1B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BC2E8C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5–20 °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528719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39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15CCE8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62BFD0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&lt;0.001</w:t>
            </w:r>
          </w:p>
        </w:tc>
      </w:tr>
      <w:tr w:rsidR="00754FCE" w:rsidRPr="00DA5EF9" w14:paraId="54361FC0" w14:textId="77777777" w:rsidTr="00A242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A020F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5–25 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DA55C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D7ED5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78501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&lt;0.001</w:t>
            </w:r>
          </w:p>
        </w:tc>
      </w:tr>
      <w:tr w:rsidR="00754FCE" w:rsidRPr="00DA5EF9" w14:paraId="74FAD3E4" w14:textId="77777777" w:rsidTr="00A242F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6CDEEB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20–25 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B0B2DD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CAABCA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2D469D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&lt;0.001</w:t>
            </w:r>
          </w:p>
        </w:tc>
      </w:tr>
      <w:tr w:rsidR="00754FCE" w:rsidRPr="00DA5EF9" w14:paraId="4BC9CD63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9FD062" w14:textId="77777777" w:rsidR="00754FCE" w:rsidRPr="00DA5EF9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Tobacc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0A117F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4E236E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B21B31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DA5EF9" w14:paraId="7AB027D9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D93DB6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5–20 °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213FE5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9CE054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56A978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5</w:t>
            </w:r>
          </w:p>
        </w:tc>
      </w:tr>
      <w:tr w:rsidR="00754FCE" w:rsidRPr="00DA5EF9" w14:paraId="27656160" w14:textId="77777777" w:rsidTr="00A242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5A611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5–25 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0CC4B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A253A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2DC98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0.04</w:t>
            </w:r>
          </w:p>
        </w:tc>
      </w:tr>
      <w:tr w:rsidR="00754FCE" w:rsidRPr="00DA5EF9" w14:paraId="14D30538" w14:textId="77777777" w:rsidTr="00A242F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557584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20–25 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8A3A66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EF0ED4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18C890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&lt;0.001</w:t>
            </w:r>
          </w:p>
        </w:tc>
      </w:tr>
      <w:tr w:rsidR="00754FCE" w:rsidRPr="00DA5EF9" w14:paraId="22905405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7C0510" w14:textId="77777777" w:rsidR="00754FCE" w:rsidRPr="00DA5EF9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Cape gooseber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DB4134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61549C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F7D417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DA5EF9" w14:paraId="78363F85" w14:textId="77777777" w:rsidTr="00A242F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F3F93E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5–20 °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AD868E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53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0FD6EB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B4CD57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&lt;0.001</w:t>
            </w:r>
          </w:p>
        </w:tc>
      </w:tr>
      <w:tr w:rsidR="00754FCE" w:rsidRPr="00DA5EF9" w14:paraId="30DE60A9" w14:textId="77777777" w:rsidTr="00A242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FC501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5–25 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5A296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B2B8F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2E957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&lt;0.001</w:t>
            </w:r>
          </w:p>
        </w:tc>
      </w:tr>
      <w:tr w:rsidR="00754FCE" w:rsidRPr="00DA5EF9" w14:paraId="0AF3373A" w14:textId="77777777" w:rsidTr="00A242F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2EF3C2" w14:textId="77777777" w:rsidR="00754FCE" w:rsidRPr="00DA5EF9" w:rsidRDefault="00754FCE" w:rsidP="00A242F7">
            <w:pPr>
              <w:ind w:hanging="2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20–25 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4A3470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CA9A29" w14:textId="77777777" w:rsidR="00754FCE" w:rsidRPr="00DA5EF9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88D8D5" w14:textId="77777777" w:rsidR="00754FCE" w:rsidRPr="00DA5EF9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DA5EF9">
              <w:rPr>
                <w:sz w:val="20"/>
                <w:szCs w:val="20"/>
              </w:rPr>
              <w:t>&lt;0.001</w:t>
            </w:r>
          </w:p>
        </w:tc>
      </w:tr>
    </w:tbl>
    <w:p w14:paraId="3FB3A39E" w14:textId="77777777" w:rsidR="00754FCE" w:rsidRDefault="00754FCE" w:rsidP="00754FCE">
      <w:pPr>
        <w:pStyle w:val="MDPI31text"/>
        <w:spacing w:after="120" w:line="480" w:lineRule="auto"/>
        <w:ind w:left="0" w:firstLine="0"/>
        <w:rPr>
          <w:rFonts w:ascii="Times New Roman" w:hAnsi="Times New Roman"/>
          <w:noProof/>
          <w:color w:val="FF0000"/>
          <w:sz w:val="24"/>
          <w:szCs w:val="24"/>
        </w:rPr>
      </w:pPr>
    </w:p>
    <w:p w14:paraId="22101D7A" w14:textId="77777777" w:rsidR="00754FCE" w:rsidRPr="009D0D62" w:rsidRDefault="00754FCE" w:rsidP="00754FCE">
      <w:pPr>
        <w:ind w:hanging="2"/>
        <w:jc w:val="both"/>
      </w:pPr>
      <w:r>
        <w:rPr>
          <w:b/>
          <w:bCs/>
        </w:rPr>
        <w:t xml:space="preserve">S4 </w:t>
      </w:r>
      <w:r w:rsidRPr="009D0D62">
        <w:rPr>
          <w:b/>
          <w:bCs/>
        </w:rPr>
        <w:t>Table</w:t>
      </w:r>
      <w:r>
        <w:t>.</w:t>
      </w:r>
      <w:r w:rsidRPr="009D0D62">
        <w:t xml:space="preserve"> Generalized linear models (GLM) analysis of the effect of the explanatory </w:t>
      </w:r>
      <w:proofErr w:type="gramStart"/>
      <w:r w:rsidRPr="009D0D62">
        <w:t>variables</w:t>
      </w:r>
      <w:proofErr w:type="gramEnd"/>
      <w:r w:rsidRPr="009D0D62">
        <w:t xml:space="preserve"> “host”, “temperature” and “sex” on the response variables “Post-embryonic development” and “adult longevity”, of </w:t>
      </w:r>
      <w:r w:rsidRPr="009D0D62">
        <w:rPr>
          <w:i/>
        </w:rPr>
        <w:t>Dicyphus cerastii</w:t>
      </w:r>
      <w:r w:rsidRPr="009D0D62">
        <w:t xml:space="preserve"> reared on tomato, Cape gooseberry and tobacco at 15, 20 and 25°C, with factitious pre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3119"/>
        <w:gridCol w:w="514"/>
        <w:gridCol w:w="1045"/>
        <w:gridCol w:w="1418"/>
      </w:tblGrid>
      <w:tr w:rsidR="00754FCE" w:rsidRPr="009E1578" w14:paraId="001BB4D2" w14:textId="77777777" w:rsidTr="00A242F7">
        <w:trPr>
          <w:trHeight w:val="323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4783E5" w14:textId="77777777" w:rsidR="00754FCE" w:rsidRPr="009E1578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9BD955" w14:textId="77777777" w:rsidR="00754FCE" w:rsidRPr="009E1578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proofErr w:type="spellStart"/>
            <w:r w:rsidRPr="009E1578">
              <w:rPr>
                <w:b/>
                <w:bCs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ED765B" w14:textId="77777777" w:rsidR="00754FCE" w:rsidRPr="009E1578" w:rsidRDefault="00754FCE" w:rsidP="00A242F7">
            <w:pPr>
              <w:ind w:hanging="2"/>
              <w:jc w:val="right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E27126" w14:textId="77777777" w:rsidR="00754FCE" w:rsidRPr="009E1578" w:rsidRDefault="00754FCE" w:rsidP="00A242F7">
            <w:pPr>
              <w:ind w:hanging="2"/>
              <w:jc w:val="right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754FCE" w:rsidRPr="009E1578" w14:paraId="5EBA9E2F" w14:textId="77777777" w:rsidTr="00A242F7">
        <w:trPr>
          <w:trHeight w:val="285"/>
        </w:trPr>
        <w:tc>
          <w:tcPr>
            <w:tcW w:w="609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F49310" w14:textId="77777777" w:rsidR="00754FCE" w:rsidRPr="009E1578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Post-embryonic development</w:t>
            </w:r>
          </w:p>
        </w:tc>
      </w:tr>
      <w:tr w:rsidR="00754FCE" w:rsidRPr="009E1578" w14:paraId="528DBFF9" w14:textId="77777777" w:rsidTr="00A242F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536357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Hos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216DA84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1C9F8F4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32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60A458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18D5165A" w14:textId="77777777" w:rsidTr="00A242F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0AA4FA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6A67C569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A0D4EFF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41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9C5E28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48BED917" w14:textId="77777777" w:rsidTr="00A242F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C72ACD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Se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0C1C57B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4C1AC57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,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FD695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210</w:t>
            </w:r>
          </w:p>
        </w:tc>
      </w:tr>
      <w:tr w:rsidR="00754FCE" w:rsidRPr="009E1578" w14:paraId="737151AC" w14:textId="77777777" w:rsidTr="00A242F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C9B20D2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Host x Temperatur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646ED7C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A1175AE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7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DC608F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5381FA65" w14:textId="77777777" w:rsidTr="00A242F7"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5719E9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Host x Sex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89E52B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29A78B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,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0D6254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060</w:t>
            </w:r>
          </w:p>
        </w:tc>
      </w:tr>
      <w:tr w:rsidR="00754FCE" w:rsidRPr="009E1578" w14:paraId="28E2C29D" w14:textId="77777777" w:rsidTr="00A242F7">
        <w:trPr>
          <w:trHeight w:val="385"/>
        </w:trPr>
        <w:tc>
          <w:tcPr>
            <w:tcW w:w="609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6FD247" w14:textId="77777777" w:rsidR="00754FCE" w:rsidRPr="009E1578" w:rsidRDefault="00754FCE" w:rsidP="00A242F7">
            <w:pPr>
              <w:spacing w:before="240"/>
              <w:ind w:hanging="2"/>
              <w:jc w:val="both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Adult longevity</w:t>
            </w:r>
          </w:p>
        </w:tc>
      </w:tr>
      <w:tr w:rsidR="00754FCE" w:rsidRPr="009E1578" w14:paraId="21423B40" w14:textId="77777777" w:rsidTr="00A242F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50CC31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Hos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CB62E66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41EB42F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F31A3B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322</w:t>
            </w:r>
          </w:p>
        </w:tc>
      </w:tr>
      <w:tr w:rsidR="00754FCE" w:rsidRPr="009E1578" w14:paraId="7F867E3C" w14:textId="77777777" w:rsidTr="00A242F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E7DCCC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E0E29B8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06346BF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3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9DCB21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6E72E364" w14:textId="77777777" w:rsidTr="00A242F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A5CE6A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Se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24EC93D9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2F0AF6B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3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866F92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54CD360F" w14:textId="77777777" w:rsidTr="00A242F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8A6BBD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Host x Temperatur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154079B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FB485E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19210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035</w:t>
            </w:r>
          </w:p>
        </w:tc>
      </w:tr>
      <w:tr w:rsidR="00754FCE" w:rsidRPr="009E1578" w14:paraId="653298AD" w14:textId="77777777" w:rsidTr="00A242F7"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9FAF28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 x Sex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0F81A1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ECA6C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.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C6D6FE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011</w:t>
            </w:r>
          </w:p>
        </w:tc>
      </w:tr>
    </w:tbl>
    <w:p w14:paraId="61180CD9" w14:textId="77777777" w:rsidR="00754FCE" w:rsidRDefault="00754FCE" w:rsidP="00754FCE">
      <w:pPr>
        <w:rPr>
          <w:b/>
          <w:bCs/>
          <w:sz w:val="20"/>
          <w:szCs w:val="20"/>
        </w:rPr>
      </w:pPr>
    </w:p>
    <w:p w14:paraId="72B1BF2A" w14:textId="77777777" w:rsidR="00754FCE" w:rsidRDefault="00754FCE" w:rsidP="00754FCE">
      <w:pPr>
        <w:rPr>
          <w:b/>
          <w:bCs/>
        </w:rPr>
      </w:pPr>
    </w:p>
    <w:p w14:paraId="27FFA266" w14:textId="77777777" w:rsidR="00754FCE" w:rsidRPr="009D0D62" w:rsidRDefault="00754FCE" w:rsidP="00754FCE">
      <w:r>
        <w:rPr>
          <w:b/>
          <w:bCs/>
        </w:rPr>
        <w:lastRenderedPageBreak/>
        <w:t xml:space="preserve">S5 </w:t>
      </w:r>
      <w:r w:rsidRPr="009D0D62">
        <w:rPr>
          <w:b/>
          <w:bCs/>
        </w:rPr>
        <w:t>Table</w:t>
      </w:r>
      <w:r>
        <w:rPr>
          <w:b/>
          <w:bCs/>
        </w:rPr>
        <w:t>.</w:t>
      </w:r>
      <w:r w:rsidRPr="009D0D62">
        <w:t xml:space="preserve"> Longevity in days (mean ± SE) of male and female </w:t>
      </w:r>
      <w:r w:rsidRPr="009D0D62">
        <w:rPr>
          <w:i/>
        </w:rPr>
        <w:t>Dicyphus cerastii</w:t>
      </w:r>
      <w:r w:rsidRPr="009D0D62">
        <w:t xml:space="preserve"> at three different temperatures (15, 20, 25°C) with factitious prey </w:t>
      </w:r>
    </w:p>
    <w:tbl>
      <w:tblPr>
        <w:tblW w:w="3284" w:type="pct"/>
        <w:tblLayout w:type="fixed"/>
        <w:tblLook w:val="0000" w:firstRow="0" w:lastRow="0" w:firstColumn="0" w:lastColumn="0" w:noHBand="0" w:noVBand="0"/>
      </w:tblPr>
      <w:tblGrid>
        <w:gridCol w:w="800"/>
        <w:gridCol w:w="1725"/>
        <w:gridCol w:w="1461"/>
        <w:gridCol w:w="1595"/>
      </w:tblGrid>
      <w:tr w:rsidR="00754FCE" w:rsidRPr="009E1578" w14:paraId="7B48370A" w14:textId="77777777" w:rsidTr="00A242F7">
        <w:trPr>
          <w:trHeight w:val="431"/>
        </w:trPr>
        <w:tc>
          <w:tcPr>
            <w:tcW w:w="717" w:type="pct"/>
            <w:tcBorders>
              <w:top w:val="single" w:sz="4" w:space="0" w:color="000000"/>
            </w:tcBorders>
          </w:tcPr>
          <w:p w14:paraId="1505EB83" w14:textId="77777777" w:rsidR="00754FCE" w:rsidRPr="009E1578" w:rsidRDefault="00754FCE" w:rsidP="00A242F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83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8CCDF" w14:textId="77777777" w:rsidR="00754FCE" w:rsidRPr="009E1578" w:rsidRDefault="00754FCE" w:rsidP="00A242F7">
            <w:pPr>
              <w:jc w:val="center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Temperature</w:t>
            </w:r>
          </w:p>
        </w:tc>
      </w:tr>
      <w:tr w:rsidR="00754FCE" w:rsidRPr="009E1578" w14:paraId="05C3E109" w14:textId="77777777" w:rsidTr="00A242F7">
        <w:trPr>
          <w:trHeight w:val="646"/>
        </w:trPr>
        <w:tc>
          <w:tcPr>
            <w:tcW w:w="717" w:type="pct"/>
            <w:tcBorders>
              <w:bottom w:val="single" w:sz="4" w:space="0" w:color="000000"/>
            </w:tcBorders>
            <w:vAlign w:val="center"/>
          </w:tcPr>
          <w:p w14:paraId="1C746509" w14:textId="77777777" w:rsidR="00754FCE" w:rsidRPr="009E1578" w:rsidRDefault="00754FCE" w:rsidP="00A242F7">
            <w:pPr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54BB0C" w14:textId="77777777" w:rsidR="00754FCE" w:rsidRPr="009E1578" w:rsidRDefault="00754FCE" w:rsidP="00A242F7">
            <w:pPr>
              <w:jc w:val="center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15 °C</w:t>
            </w:r>
          </w:p>
        </w:tc>
        <w:tc>
          <w:tcPr>
            <w:tcW w:w="130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989EB7" w14:textId="77777777" w:rsidR="00754FCE" w:rsidRPr="009E1578" w:rsidRDefault="00754FCE" w:rsidP="00A242F7">
            <w:pPr>
              <w:jc w:val="center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20 °C</w:t>
            </w:r>
          </w:p>
        </w:tc>
        <w:tc>
          <w:tcPr>
            <w:tcW w:w="142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0DA6C6" w14:textId="77777777" w:rsidR="00754FCE" w:rsidRPr="009E1578" w:rsidRDefault="00754FCE" w:rsidP="00A242F7">
            <w:pPr>
              <w:jc w:val="center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25 °C</w:t>
            </w:r>
          </w:p>
        </w:tc>
      </w:tr>
      <w:tr w:rsidR="00754FCE" w:rsidRPr="009E1578" w14:paraId="06C5F0D4" w14:textId="77777777" w:rsidTr="00A242F7">
        <w:trPr>
          <w:trHeight w:val="319"/>
        </w:trPr>
        <w:tc>
          <w:tcPr>
            <w:tcW w:w="717" w:type="pct"/>
            <w:vAlign w:val="center"/>
          </w:tcPr>
          <w:p w14:paraId="469CC759" w14:textId="77777777" w:rsidR="00754FCE" w:rsidRPr="009E1578" w:rsidRDefault="00754FCE" w:rsidP="00A242F7">
            <w:pPr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Male</w:t>
            </w:r>
          </w:p>
        </w:tc>
        <w:tc>
          <w:tcPr>
            <w:tcW w:w="1545" w:type="pct"/>
            <w:vAlign w:val="center"/>
          </w:tcPr>
          <w:p w14:paraId="07987A33" w14:textId="77777777" w:rsidR="00754FCE" w:rsidRPr="009E1578" w:rsidRDefault="00754FCE" w:rsidP="00A242F7">
            <w:pPr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83.3±11.2Aa</w:t>
            </w:r>
          </w:p>
        </w:tc>
        <w:tc>
          <w:tcPr>
            <w:tcW w:w="1309" w:type="pct"/>
            <w:vAlign w:val="center"/>
          </w:tcPr>
          <w:p w14:paraId="7F94BA55" w14:textId="77777777" w:rsidR="00754FCE" w:rsidRPr="009E1578" w:rsidRDefault="00754FCE" w:rsidP="00A242F7">
            <w:pPr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90.2±7.1Ba</w:t>
            </w:r>
          </w:p>
        </w:tc>
        <w:tc>
          <w:tcPr>
            <w:tcW w:w="1428" w:type="pct"/>
            <w:vAlign w:val="center"/>
          </w:tcPr>
          <w:p w14:paraId="07BD5DD9" w14:textId="77777777" w:rsidR="00754FCE" w:rsidRPr="009E1578" w:rsidRDefault="00754FCE" w:rsidP="00A242F7">
            <w:pPr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50.3±4.3Ca</w:t>
            </w:r>
          </w:p>
        </w:tc>
      </w:tr>
      <w:tr w:rsidR="00754FCE" w:rsidRPr="009E1578" w14:paraId="34B8199E" w14:textId="77777777" w:rsidTr="00A242F7">
        <w:trPr>
          <w:trHeight w:val="291"/>
        </w:trPr>
        <w:tc>
          <w:tcPr>
            <w:tcW w:w="717" w:type="pct"/>
            <w:tcBorders>
              <w:bottom w:val="single" w:sz="4" w:space="0" w:color="000000"/>
            </w:tcBorders>
            <w:vAlign w:val="center"/>
          </w:tcPr>
          <w:p w14:paraId="72B4A1D2" w14:textId="77777777" w:rsidR="00754FCE" w:rsidRPr="009E1578" w:rsidRDefault="00754FCE" w:rsidP="00A242F7">
            <w:pPr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Female</w:t>
            </w:r>
          </w:p>
        </w:tc>
        <w:tc>
          <w:tcPr>
            <w:tcW w:w="1545" w:type="pct"/>
            <w:tcBorders>
              <w:bottom w:val="single" w:sz="4" w:space="0" w:color="000000"/>
            </w:tcBorders>
            <w:vAlign w:val="center"/>
          </w:tcPr>
          <w:p w14:paraId="16B0E6F5" w14:textId="77777777" w:rsidR="00754FCE" w:rsidRPr="009E1578" w:rsidRDefault="00754FCE" w:rsidP="00A242F7">
            <w:pPr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36.7±9.1Ab</w:t>
            </w:r>
          </w:p>
        </w:tc>
        <w:tc>
          <w:tcPr>
            <w:tcW w:w="1309" w:type="pct"/>
            <w:tcBorders>
              <w:bottom w:val="single" w:sz="4" w:space="0" w:color="000000"/>
            </w:tcBorders>
            <w:vAlign w:val="center"/>
          </w:tcPr>
          <w:p w14:paraId="1B990D9D" w14:textId="77777777" w:rsidR="00754FCE" w:rsidRPr="009E1578" w:rsidRDefault="00754FCE" w:rsidP="00A242F7">
            <w:pPr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78.0±5.2Ba</w:t>
            </w:r>
          </w:p>
        </w:tc>
        <w:tc>
          <w:tcPr>
            <w:tcW w:w="1428" w:type="pct"/>
            <w:tcBorders>
              <w:bottom w:val="single" w:sz="4" w:space="0" w:color="000000"/>
            </w:tcBorders>
            <w:vAlign w:val="center"/>
          </w:tcPr>
          <w:p w14:paraId="59ABF3E2" w14:textId="77777777" w:rsidR="00754FCE" w:rsidRPr="009E1578" w:rsidRDefault="00754FCE" w:rsidP="00A242F7">
            <w:pPr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39.6±2.8Cb</w:t>
            </w:r>
          </w:p>
        </w:tc>
      </w:tr>
    </w:tbl>
    <w:p w14:paraId="15BB872F" w14:textId="77777777" w:rsidR="00754FCE" w:rsidRPr="009E1578" w:rsidRDefault="00754FCE" w:rsidP="00754FCE">
      <w:pPr>
        <w:pBdr>
          <w:top w:val="nil"/>
          <w:left w:val="nil"/>
          <w:bottom w:val="nil"/>
          <w:right w:val="nil"/>
          <w:between w:val="nil"/>
        </w:pBdr>
        <w:spacing w:after="120"/>
        <w:ind w:hanging="2"/>
        <w:jc w:val="both"/>
        <w:rPr>
          <w:sz w:val="20"/>
          <w:szCs w:val="20"/>
        </w:rPr>
      </w:pPr>
      <w:r w:rsidRPr="009E1578">
        <w:rPr>
          <w:color w:val="000000"/>
          <w:sz w:val="20"/>
          <w:szCs w:val="20"/>
        </w:rPr>
        <w:t>Means followed by the same uppercase letter within rows, or lowercase within columns, correspond to groups among which means are not significantly different for Tukey HSD test (</w:t>
      </w:r>
      <w:r w:rsidRPr="009E1578">
        <w:rPr>
          <w:i/>
          <w:color w:val="000000"/>
          <w:sz w:val="20"/>
          <w:szCs w:val="20"/>
        </w:rPr>
        <w:t>p</w:t>
      </w:r>
      <w:r w:rsidRPr="009E1578">
        <w:rPr>
          <w:rFonts w:eastAsia="Noto Sans Symbols"/>
          <w:color w:val="000000"/>
          <w:sz w:val="20"/>
          <w:szCs w:val="20"/>
        </w:rPr>
        <w:t>&lt;</w:t>
      </w:r>
      <w:r w:rsidRPr="009E1578">
        <w:rPr>
          <w:color w:val="000000"/>
          <w:sz w:val="20"/>
          <w:szCs w:val="20"/>
        </w:rPr>
        <w:t>0.05).</w:t>
      </w:r>
    </w:p>
    <w:p w14:paraId="5B04BF55" w14:textId="77777777" w:rsidR="00754FCE" w:rsidRDefault="00754FCE" w:rsidP="00754FCE">
      <w:pPr>
        <w:jc w:val="both"/>
        <w:rPr>
          <w:b/>
          <w:bCs/>
        </w:rPr>
      </w:pPr>
    </w:p>
    <w:p w14:paraId="78FEF4C4" w14:textId="77777777" w:rsidR="00754FCE" w:rsidRDefault="00754FCE" w:rsidP="00754FCE">
      <w:pPr>
        <w:jc w:val="both"/>
        <w:rPr>
          <w:b/>
          <w:bCs/>
        </w:rPr>
      </w:pPr>
    </w:p>
    <w:p w14:paraId="6800EEDF" w14:textId="77777777" w:rsidR="00754FCE" w:rsidRPr="009D0D62" w:rsidRDefault="00754FCE" w:rsidP="00754FCE">
      <w:pPr>
        <w:jc w:val="both"/>
      </w:pPr>
      <w:r>
        <w:rPr>
          <w:b/>
          <w:bCs/>
        </w:rPr>
        <w:t xml:space="preserve">S6 </w:t>
      </w:r>
      <w:r w:rsidRPr="009D0D62">
        <w:rPr>
          <w:b/>
          <w:bCs/>
        </w:rPr>
        <w:t>Table.</w:t>
      </w:r>
      <w:r w:rsidRPr="009D0D62">
        <w:t xml:space="preserve"> Generalized linear models (GLM) analysis of the effect of the explanatory </w:t>
      </w:r>
      <w:proofErr w:type="gramStart"/>
      <w:r w:rsidRPr="009D0D62">
        <w:t>variables</w:t>
      </w:r>
      <w:proofErr w:type="gramEnd"/>
      <w:r w:rsidRPr="009D0D62">
        <w:t xml:space="preserve"> “temperature” and “sex” on the response variables “embryonic development”, “Nymph instar”, “Post-embryonic development” and “adult longevity” of </w:t>
      </w:r>
      <w:r w:rsidRPr="009D0D62">
        <w:rPr>
          <w:i/>
        </w:rPr>
        <w:t>Dicyphus cerastii</w:t>
      </w:r>
      <w:r w:rsidRPr="009D0D62">
        <w:t xml:space="preserve"> reared on tomato, at 15.0, 20.0, 25.0, 27.5, 30.0 and 32.5°C, with factitious pre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2835"/>
        <w:gridCol w:w="492"/>
        <w:gridCol w:w="1134"/>
        <w:gridCol w:w="1984"/>
      </w:tblGrid>
      <w:tr w:rsidR="00754FCE" w:rsidRPr="009E1578" w14:paraId="26A9B74B" w14:textId="77777777" w:rsidTr="00A242F7">
        <w:trPr>
          <w:trHeight w:val="477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D8E1F8" w14:textId="77777777" w:rsidR="00754FCE" w:rsidRPr="009E1578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618B5C" w14:textId="77777777" w:rsidR="00754FCE" w:rsidRPr="009E1578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proofErr w:type="spellStart"/>
            <w:r w:rsidRPr="009E1578">
              <w:rPr>
                <w:b/>
                <w:bCs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2C1EF7" w14:textId="77777777" w:rsidR="00754FCE" w:rsidRPr="009E1578" w:rsidRDefault="00754FCE" w:rsidP="00A242F7">
            <w:pPr>
              <w:ind w:hanging="2"/>
              <w:jc w:val="right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ACBBB4" w14:textId="77777777" w:rsidR="00754FCE" w:rsidRPr="009E1578" w:rsidRDefault="00754FCE" w:rsidP="00A242F7">
            <w:pPr>
              <w:ind w:hanging="2"/>
              <w:jc w:val="right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754FCE" w:rsidRPr="009E1578" w14:paraId="3260382A" w14:textId="77777777" w:rsidTr="00A242F7">
        <w:trPr>
          <w:trHeight w:val="382"/>
        </w:trPr>
        <w:tc>
          <w:tcPr>
            <w:tcW w:w="623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E975FC" w14:textId="77777777" w:rsidR="00754FCE" w:rsidRPr="009E1578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Embryonic development</w:t>
            </w:r>
          </w:p>
        </w:tc>
      </w:tr>
      <w:tr w:rsidR="00754FCE" w:rsidRPr="009E1578" w14:paraId="2A5CB279" w14:textId="77777777" w:rsidTr="00A242F7"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576126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36C9FF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EFF14A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619.7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08597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0EC39614" w14:textId="77777777" w:rsidTr="00A242F7">
        <w:trPr>
          <w:trHeight w:val="369"/>
        </w:trPr>
        <w:tc>
          <w:tcPr>
            <w:tcW w:w="623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37A50C" w14:textId="77777777" w:rsidR="00754FCE" w:rsidRPr="009E1578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  <w:r w:rsidRPr="009E1578">
              <w:rPr>
                <w:sz w:val="20"/>
                <w:szCs w:val="20"/>
                <w:vertAlign w:val="superscript"/>
              </w:rPr>
              <w:t>st</w:t>
            </w:r>
            <w:r w:rsidRPr="009E1578">
              <w:rPr>
                <w:sz w:val="20"/>
                <w:szCs w:val="20"/>
              </w:rPr>
              <w:t xml:space="preserve"> Instar</w:t>
            </w:r>
          </w:p>
        </w:tc>
      </w:tr>
      <w:tr w:rsidR="00754FCE" w:rsidRPr="009E1578" w14:paraId="274C5ECB" w14:textId="77777777" w:rsidTr="00A242F7"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613325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F3B68F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AF548E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12.97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4BB430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437556AD" w14:textId="77777777" w:rsidTr="00A242F7">
        <w:trPr>
          <w:trHeight w:val="435"/>
        </w:trPr>
        <w:tc>
          <w:tcPr>
            <w:tcW w:w="623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D64EB" w14:textId="77777777" w:rsidR="00754FCE" w:rsidRPr="009E1578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</w:t>
            </w:r>
            <w:r w:rsidRPr="009E1578">
              <w:rPr>
                <w:sz w:val="20"/>
                <w:szCs w:val="20"/>
                <w:vertAlign w:val="superscript"/>
              </w:rPr>
              <w:t>nd</w:t>
            </w:r>
            <w:r w:rsidRPr="009E1578">
              <w:rPr>
                <w:sz w:val="20"/>
                <w:szCs w:val="20"/>
              </w:rPr>
              <w:t xml:space="preserve"> Instar</w:t>
            </w:r>
          </w:p>
        </w:tc>
      </w:tr>
      <w:tr w:rsidR="00754FCE" w:rsidRPr="009E1578" w14:paraId="2A995BE4" w14:textId="77777777" w:rsidTr="00A242F7"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8AF362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A7A37B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379E51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41.06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C17459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6A2C341A" w14:textId="77777777" w:rsidTr="00A242F7">
        <w:trPr>
          <w:trHeight w:val="459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670056" w14:textId="77777777" w:rsidR="00754FCE" w:rsidRPr="009E1578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3</w:t>
            </w:r>
            <w:r w:rsidRPr="009E1578">
              <w:rPr>
                <w:sz w:val="20"/>
                <w:szCs w:val="20"/>
                <w:vertAlign w:val="superscript"/>
              </w:rPr>
              <w:t>rd</w:t>
            </w:r>
            <w:r w:rsidRPr="009E1578">
              <w:rPr>
                <w:sz w:val="20"/>
                <w:szCs w:val="20"/>
              </w:rPr>
              <w:t xml:space="preserve"> Instar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84BA2A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E68558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9661A0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9E1578" w14:paraId="66D7A0CB" w14:textId="77777777" w:rsidTr="00A242F7"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D7C8C0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3D3887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AE7785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18.60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2C1968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14B8702E" w14:textId="77777777" w:rsidTr="00A242F7"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4068E1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Sex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047779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6840FD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7.36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91F031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007</w:t>
            </w:r>
          </w:p>
        </w:tc>
      </w:tr>
      <w:tr w:rsidR="00754FCE" w:rsidRPr="009E1578" w14:paraId="562BF5FA" w14:textId="77777777" w:rsidTr="00A242F7">
        <w:trPr>
          <w:trHeight w:val="487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B4492A" w14:textId="77777777" w:rsidR="00754FCE" w:rsidRPr="009E1578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  <w:r w:rsidRPr="009E1578">
              <w:rPr>
                <w:sz w:val="20"/>
                <w:szCs w:val="20"/>
                <w:vertAlign w:val="superscript"/>
              </w:rPr>
              <w:t>th</w:t>
            </w:r>
            <w:r w:rsidRPr="009E1578">
              <w:rPr>
                <w:sz w:val="20"/>
                <w:szCs w:val="20"/>
              </w:rPr>
              <w:t xml:space="preserve"> Instar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67896D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100B24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884E2E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9E1578" w14:paraId="53644F9A" w14:textId="77777777" w:rsidTr="00A242F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886BA8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970530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EF7B3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89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617222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470A9EB7" w14:textId="77777777" w:rsidTr="00A242F7">
        <w:trPr>
          <w:trHeight w:val="426"/>
        </w:trPr>
        <w:tc>
          <w:tcPr>
            <w:tcW w:w="623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4EAB33" w14:textId="77777777" w:rsidR="00754FCE" w:rsidRPr="009E1578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5</w:t>
            </w:r>
            <w:r w:rsidRPr="009E1578">
              <w:rPr>
                <w:sz w:val="20"/>
                <w:szCs w:val="20"/>
                <w:vertAlign w:val="superscript"/>
              </w:rPr>
              <w:t>th</w:t>
            </w:r>
            <w:r w:rsidRPr="009E1578">
              <w:rPr>
                <w:sz w:val="20"/>
                <w:szCs w:val="20"/>
              </w:rPr>
              <w:t xml:space="preserve"> Instar</w:t>
            </w:r>
          </w:p>
        </w:tc>
      </w:tr>
      <w:tr w:rsidR="00754FCE" w:rsidRPr="009E1578" w14:paraId="471EAB1B" w14:textId="77777777" w:rsidTr="00A242F7"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77AE7D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6DF3B5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2B6229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83.69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619F08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3CEED695" w14:textId="77777777" w:rsidTr="00A242F7">
        <w:trPr>
          <w:trHeight w:val="333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97034C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Se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66684F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BC4F2E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.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365F32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037</w:t>
            </w:r>
          </w:p>
        </w:tc>
      </w:tr>
      <w:tr w:rsidR="00754FCE" w:rsidRPr="009E1578" w14:paraId="0592D61D" w14:textId="77777777" w:rsidTr="00A242F7">
        <w:trPr>
          <w:trHeight w:val="391"/>
        </w:trPr>
        <w:tc>
          <w:tcPr>
            <w:tcW w:w="623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AEEAB" w14:textId="77777777" w:rsidR="00754FCE" w:rsidRPr="009E1578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Post-embryonic development</w:t>
            </w:r>
          </w:p>
        </w:tc>
      </w:tr>
      <w:tr w:rsidR="00754FCE" w:rsidRPr="009E1578" w14:paraId="6C0378E5" w14:textId="77777777" w:rsidTr="00A242F7"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2CCEA7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00DEBE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6E0574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735.84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D3F24E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1DEC55FA" w14:textId="77777777" w:rsidTr="00A242F7">
        <w:trPr>
          <w:trHeight w:val="443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41CBDF" w14:textId="77777777" w:rsidR="00754FCE" w:rsidRPr="009E1578" w:rsidRDefault="00754FCE" w:rsidP="00A242F7">
            <w:pPr>
              <w:spacing w:before="240"/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Adult longevity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370C64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E34520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DFAC94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</w:p>
        </w:tc>
      </w:tr>
      <w:tr w:rsidR="00754FCE" w:rsidRPr="009E1578" w14:paraId="550C757A" w14:textId="77777777" w:rsidTr="00A242F7"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AB11BE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Temperatur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D46929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D31A25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64.45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9EC58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</w:tbl>
    <w:p w14:paraId="5A03B451" w14:textId="77777777" w:rsidR="00754FCE" w:rsidRDefault="00754FCE" w:rsidP="00754FCE">
      <w:pPr>
        <w:pStyle w:val="MDPI31text"/>
        <w:spacing w:after="120" w:line="480" w:lineRule="auto"/>
        <w:ind w:left="0" w:firstLine="0"/>
        <w:rPr>
          <w:rFonts w:ascii="Times New Roman" w:hAnsi="Times New Roman"/>
          <w:noProof/>
          <w:color w:val="FF0000"/>
          <w:sz w:val="24"/>
          <w:szCs w:val="24"/>
        </w:rPr>
      </w:pPr>
    </w:p>
    <w:p w14:paraId="5741405B" w14:textId="77777777" w:rsidR="004048D4" w:rsidRDefault="004048D4" w:rsidP="00754FCE">
      <w:pPr>
        <w:pStyle w:val="MDPI31text"/>
        <w:spacing w:after="120" w:line="480" w:lineRule="auto"/>
        <w:ind w:left="0" w:firstLine="0"/>
        <w:rPr>
          <w:rFonts w:ascii="Times New Roman" w:hAnsi="Times New Roman"/>
          <w:noProof/>
          <w:color w:val="FF0000"/>
          <w:sz w:val="24"/>
          <w:szCs w:val="24"/>
        </w:rPr>
      </w:pPr>
    </w:p>
    <w:p w14:paraId="53637630" w14:textId="77777777" w:rsidR="004048D4" w:rsidRDefault="004048D4" w:rsidP="00754FCE">
      <w:pPr>
        <w:pStyle w:val="MDPI31text"/>
        <w:spacing w:after="120" w:line="480" w:lineRule="auto"/>
        <w:ind w:left="0" w:firstLine="0"/>
        <w:rPr>
          <w:rFonts w:ascii="Times New Roman" w:hAnsi="Times New Roman"/>
          <w:noProof/>
          <w:color w:val="FF0000"/>
          <w:sz w:val="24"/>
          <w:szCs w:val="24"/>
        </w:rPr>
      </w:pPr>
    </w:p>
    <w:p w14:paraId="5B296FF3" w14:textId="77777777" w:rsidR="00754FCE" w:rsidRPr="009D0D62" w:rsidRDefault="00754FCE" w:rsidP="00754FCE">
      <w:pPr>
        <w:ind w:left="-142"/>
      </w:pPr>
      <w:r>
        <w:rPr>
          <w:b/>
          <w:bCs/>
        </w:rPr>
        <w:lastRenderedPageBreak/>
        <w:t xml:space="preserve">S7 </w:t>
      </w:r>
      <w:r w:rsidRPr="009D0D62">
        <w:rPr>
          <w:b/>
          <w:bCs/>
        </w:rPr>
        <w:t>Table.</w:t>
      </w:r>
      <w:r w:rsidRPr="009D0D62">
        <w:t xml:space="preserve"> Log-Rank test comparison of </w:t>
      </w:r>
      <w:r w:rsidRPr="009D0D62">
        <w:rPr>
          <w:i/>
        </w:rPr>
        <w:t>Dicyphus cerastii</w:t>
      </w:r>
      <w:r w:rsidRPr="009D0D62">
        <w:t xml:space="preserve"> nymph survival curves on tomato at different temperatures, with factitious prey.</w:t>
      </w:r>
    </w:p>
    <w:tbl>
      <w:tblPr>
        <w:tblW w:w="4111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850"/>
        <w:gridCol w:w="641"/>
        <w:gridCol w:w="68"/>
        <w:gridCol w:w="850"/>
      </w:tblGrid>
      <w:tr w:rsidR="00754FCE" w:rsidRPr="009E1578" w14:paraId="749C2A9E" w14:textId="77777777" w:rsidTr="00A242F7">
        <w:trPr>
          <w:trHeight w:val="323"/>
        </w:trPr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B8A607" w14:textId="77777777" w:rsidR="00754FCE" w:rsidRPr="009E1578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C631D6" w14:textId="77777777" w:rsidR="00754FCE" w:rsidRPr="009E1578" w:rsidRDefault="00754FCE" w:rsidP="00A242F7">
            <w:pPr>
              <w:ind w:hanging="2"/>
              <w:jc w:val="right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χ</w:t>
            </w:r>
            <w:r w:rsidRPr="009E1578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2A9AB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E1578">
              <w:rPr>
                <w:b/>
                <w:bCs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E3F789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754FCE" w:rsidRPr="009E1578" w14:paraId="782DDFDE" w14:textId="77777777" w:rsidTr="00A242F7">
        <w:tc>
          <w:tcPr>
            <w:tcW w:w="17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1BE650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5.0 °C – 20.0 °C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5F48BB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75F438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26CA5A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4</w:t>
            </w:r>
          </w:p>
        </w:tc>
      </w:tr>
      <w:tr w:rsidR="00754FCE" w:rsidRPr="009E1578" w14:paraId="665BADA9" w14:textId="77777777" w:rsidTr="00A242F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2F24D8C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5.0 °C – 25.0 °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95BE1C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7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B389A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A72C4F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006</w:t>
            </w:r>
          </w:p>
        </w:tc>
      </w:tr>
      <w:tr w:rsidR="00754FCE" w:rsidRPr="009E1578" w14:paraId="00B9F45D" w14:textId="77777777" w:rsidTr="00A242F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2219DD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5.0 ºC – 27.5 °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471B9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3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A1D56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444FE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05</w:t>
            </w:r>
          </w:p>
        </w:tc>
      </w:tr>
      <w:tr w:rsidR="00754FCE" w:rsidRPr="009E1578" w14:paraId="05986196" w14:textId="77777777" w:rsidTr="00A242F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E04409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5.0 °C – 30.0 °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9F0C93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8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239CB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600B25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37A44308" w14:textId="77777777" w:rsidTr="00A242F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1E4747C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0.0 °C – 25.0 °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558D57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0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C29B6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78DC33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001</w:t>
            </w:r>
          </w:p>
        </w:tc>
      </w:tr>
      <w:tr w:rsidR="00754FCE" w:rsidRPr="009E1578" w14:paraId="47782F2B" w14:textId="77777777" w:rsidTr="00A242F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3AC4DB8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0.0 ºC – 27.5 °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2E598B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7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E1133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693FD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006</w:t>
            </w:r>
          </w:p>
        </w:tc>
      </w:tr>
      <w:tr w:rsidR="00754FCE" w:rsidRPr="009E1578" w14:paraId="4511F43C" w14:textId="77777777" w:rsidTr="00A242F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B671CA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0.0 ºC – 30.0 °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38452C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5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28D51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B41839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68569706" w14:textId="77777777" w:rsidTr="00A242F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D37E1B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5.0 °C – 27.5 °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99C99F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89D3E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155479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4</w:t>
            </w:r>
          </w:p>
        </w:tc>
      </w:tr>
      <w:tr w:rsidR="00754FCE" w:rsidRPr="009E1578" w14:paraId="4FCCD99A" w14:textId="77777777" w:rsidTr="00A242F7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EC9EB0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5.0 °C – 30.0 °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90BA2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23971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A284C9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1</w:t>
            </w:r>
          </w:p>
        </w:tc>
      </w:tr>
      <w:tr w:rsidR="00754FCE" w:rsidRPr="009E1578" w14:paraId="689CDDD5" w14:textId="77777777" w:rsidTr="00A242F7"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C4C6D6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7.5 ºC – 30.0 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0CA3B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6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F137CA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F607FA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01</w:t>
            </w:r>
          </w:p>
        </w:tc>
      </w:tr>
    </w:tbl>
    <w:p w14:paraId="64F71050" w14:textId="77777777" w:rsidR="00754FCE" w:rsidRPr="009E1578" w:rsidRDefault="00754FCE" w:rsidP="00754FCE">
      <w:pPr>
        <w:ind w:hanging="2"/>
        <w:rPr>
          <w:sz w:val="20"/>
          <w:szCs w:val="20"/>
        </w:rPr>
      </w:pPr>
    </w:p>
    <w:p w14:paraId="7539C864" w14:textId="77777777" w:rsidR="00754FCE" w:rsidRDefault="00754FCE" w:rsidP="00754FCE">
      <w:pPr>
        <w:ind w:left="-142" w:hanging="2"/>
        <w:rPr>
          <w:b/>
          <w:bCs/>
        </w:rPr>
      </w:pPr>
    </w:p>
    <w:p w14:paraId="000AFA20" w14:textId="77777777" w:rsidR="00754FCE" w:rsidRDefault="00754FCE" w:rsidP="009A7936">
      <w:pPr>
        <w:rPr>
          <w:b/>
          <w:bCs/>
        </w:rPr>
      </w:pPr>
    </w:p>
    <w:p w14:paraId="402A403E" w14:textId="77777777" w:rsidR="00754FCE" w:rsidRDefault="00754FCE" w:rsidP="00754FCE">
      <w:pPr>
        <w:ind w:left="-142" w:hanging="2"/>
        <w:rPr>
          <w:b/>
          <w:bCs/>
        </w:rPr>
      </w:pPr>
    </w:p>
    <w:p w14:paraId="2FEF6138" w14:textId="77777777" w:rsidR="00754FCE" w:rsidRPr="009D0D62" w:rsidRDefault="00754FCE" w:rsidP="00754FCE">
      <w:pPr>
        <w:ind w:left="-142" w:hanging="2"/>
      </w:pPr>
      <w:r>
        <w:rPr>
          <w:b/>
          <w:bCs/>
        </w:rPr>
        <w:t xml:space="preserve">S8 </w:t>
      </w:r>
      <w:r w:rsidRPr="009D0D62">
        <w:rPr>
          <w:b/>
          <w:bCs/>
        </w:rPr>
        <w:t>Table</w:t>
      </w:r>
      <w:r>
        <w:rPr>
          <w:b/>
          <w:bCs/>
        </w:rPr>
        <w:t>.</w:t>
      </w:r>
      <w:r w:rsidRPr="009D0D62">
        <w:t xml:space="preserve"> Log-Rank test comparison of </w:t>
      </w:r>
      <w:r w:rsidRPr="009D0D62">
        <w:rPr>
          <w:i/>
        </w:rPr>
        <w:t>Dicyphus cerastii</w:t>
      </w:r>
      <w:r w:rsidRPr="009D0D62">
        <w:t xml:space="preserve"> survival curves (from egg hatch to adult death) on tomato at different temperatures, with factitious prey.</w:t>
      </w:r>
    </w:p>
    <w:tbl>
      <w:tblPr>
        <w:tblW w:w="3970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709"/>
        <w:gridCol w:w="499"/>
        <w:gridCol w:w="919"/>
      </w:tblGrid>
      <w:tr w:rsidR="00754FCE" w:rsidRPr="009E1578" w14:paraId="35784E31" w14:textId="77777777" w:rsidTr="00A242F7">
        <w:trPr>
          <w:trHeight w:val="323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716887" w14:textId="77777777" w:rsidR="00754FCE" w:rsidRPr="009E1578" w:rsidRDefault="00754FCE" w:rsidP="00A242F7">
            <w:pPr>
              <w:ind w:hanging="2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C3CBF3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sz w:val="20"/>
                <w:szCs w:val="20"/>
              </w:rPr>
              <w:t>χ</w:t>
            </w:r>
            <w:r w:rsidRPr="009E1578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73F900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E1578">
              <w:rPr>
                <w:b/>
                <w:bCs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245907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20"/>
                <w:szCs w:val="20"/>
              </w:rPr>
            </w:pPr>
            <w:r w:rsidRPr="009E1578"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754FCE" w:rsidRPr="009E1578" w14:paraId="6429601E" w14:textId="77777777" w:rsidTr="00A242F7"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5C6FD0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5.0 °C – 20.0 °C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3A5960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30.5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839769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546165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33305F78" w14:textId="77777777" w:rsidTr="00A242F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5945A1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5.0 °C – 25.0 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0E61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63.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4A17C776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D4BE22C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17EBA2BC" w14:textId="77777777" w:rsidTr="00A242F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CB3BE2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5.0 °C –27.5 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C53D45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71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45CC56AF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B265084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23D019BF" w14:textId="77777777" w:rsidTr="00A242F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EC46A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5.0 °C – 30.0 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51E03D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74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681453CF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EE00942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54A3EB65" w14:textId="77777777" w:rsidTr="00A242F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78761A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0.0 ºC – 25.0 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78264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6.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0931D9A0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8767CF0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4D638BA3" w14:textId="77777777" w:rsidTr="00A242F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8A5670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0.0 °C – 27.5 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2CADF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65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76CDB216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C35F778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4FC4BF84" w14:textId="77777777" w:rsidTr="00A242F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F0CC45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0.0 ºC – 30.0 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D96E05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71.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0E5EB8DF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2E6EAA6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30C9120D" w14:textId="77777777" w:rsidTr="00A242F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F4034B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5.0 °C – 27.5 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2F3401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0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7AEAE972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10AA783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5FEA3A49" w14:textId="77777777" w:rsidTr="00A242F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C63ED0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5.0 ºC – 30.0 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646CFB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3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43B5B499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CDE1C23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&lt;0.001</w:t>
            </w:r>
          </w:p>
        </w:tc>
      </w:tr>
      <w:tr w:rsidR="00754FCE" w:rsidRPr="009E1578" w14:paraId="1B5FF1CA" w14:textId="77777777" w:rsidTr="00A242F7"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CAFEFA" w14:textId="77777777" w:rsidR="00754FCE" w:rsidRPr="009E1578" w:rsidRDefault="00754FCE" w:rsidP="00A242F7">
            <w:pPr>
              <w:ind w:hanging="2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27.5 °C – 30.0 °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A48B59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829699" w14:textId="77777777" w:rsidR="00754FCE" w:rsidRPr="009E1578" w:rsidRDefault="00754FCE" w:rsidP="00A242F7">
            <w:pPr>
              <w:ind w:hanging="2"/>
              <w:jc w:val="center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D82713" w14:textId="77777777" w:rsidR="00754FCE" w:rsidRPr="009E1578" w:rsidRDefault="00754FCE" w:rsidP="00A242F7">
            <w:pPr>
              <w:ind w:hanging="2"/>
              <w:jc w:val="right"/>
              <w:rPr>
                <w:sz w:val="20"/>
                <w:szCs w:val="20"/>
              </w:rPr>
            </w:pPr>
            <w:r w:rsidRPr="009E1578">
              <w:rPr>
                <w:sz w:val="20"/>
                <w:szCs w:val="20"/>
              </w:rPr>
              <w:t>0.4</w:t>
            </w:r>
          </w:p>
        </w:tc>
      </w:tr>
    </w:tbl>
    <w:p w14:paraId="446BB6FC" w14:textId="77777777" w:rsidR="00BF0A7F" w:rsidRDefault="00BF0A7F"/>
    <w:p w14:paraId="67C6CD42" w14:textId="77777777" w:rsidR="009A7936" w:rsidRDefault="009A7936">
      <w:pPr>
        <w:sectPr w:rsidR="009A7936" w:rsidSect="009A7936">
          <w:footerReference w:type="even" r:id="rId6"/>
          <w:footerReference w:type="default" r:id="rId7"/>
          <w:footerReference w:type="first" r:id="rId8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49AC5E5C" w14:textId="77777777" w:rsidR="00754FCE" w:rsidRDefault="00754FCE"/>
    <w:p w14:paraId="502F8294" w14:textId="77777777" w:rsidR="00754FCE" w:rsidRPr="009D0D62" w:rsidRDefault="00754FCE" w:rsidP="00754FCE">
      <w:pPr>
        <w:pStyle w:val="MDPI31text"/>
        <w:spacing w:after="120" w:line="480" w:lineRule="auto"/>
        <w:ind w:left="0" w:firstLine="0"/>
        <w:rPr>
          <w:rFonts w:ascii="Times New Roman" w:hAnsi="Times New Roman"/>
          <w:noProof/>
          <w:color w:val="FF0000"/>
          <w:sz w:val="24"/>
          <w:szCs w:val="24"/>
        </w:rPr>
      </w:pPr>
    </w:p>
    <w:p w14:paraId="49B13B3C" w14:textId="77777777" w:rsidR="00754FCE" w:rsidRPr="009D0D62" w:rsidRDefault="00754FCE" w:rsidP="00754FCE">
      <w:pPr>
        <w:jc w:val="both"/>
      </w:pPr>
      <w:r>
        <w:rPr>
          <w:b/>
          <w:bCs/>
        </w:rPr>
        <w:t xml:space="preserve">S9 </w:t>
      </w:r>
      <w:r w:rsidRPr="009D0D62">
        <w:rPr>
          <w:b/>
          <w:bCs/>
        </w:rPr>
        <w:t>Table</w:t>
      </w:r>
      <w:r>
        <w:rPr>
          <w:b/>
          <w:bCs/>
        </w:rPr>
        <w:t>.</w:t>
      </w:r>
      <w:r w:rsidRPr="009D0D62">
        <w:t xml:space="preserve"> Mean values (± SE) of parameters of three models describing the developmental rate of </w:t>
      </w:r>
      <w:r w:rsidRPr="009D0D62">
        <w:rPr>
          <w:i/>
        </w:rPr>
        <w:t>Dicyphus cerastii.</w:t>
      </w:r>
    </w:p>
    <w:tbl>
      <w:tblPr>
        <w:tblW w:w="508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847"/>
        <w:gridCol w:w="1174"/>
        <w:gridCol w:w="1498"/>
        <w:gridCol w:w="1498"/>
        <w:gridCol w:w="1498"/>
        <w:gridCol w:w="1498"/>
        <w:gridCol w:w="1498"/>
        <w:gridCol w:w="1498"/>
        <w:gridCol w:w="1498"/>
        <w:gridCol w:w="1731"/>
      </w:tblGrid>
      <w:tr w:rsidR="00754FCE" w:rsidRPr="009E1578" w14:paraId="5BD4BABE" w14:textId="77777777" w:rsidTr="00A242F7">
        <w:trPr>
          <w:trHeight w:val="356"/>
        </w:trPr>
        <w:tc>
          <w:tcPr>
            <w:tcW w:w="2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3A53F9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18"/>
                <w:szCs w:val="18"/>
              </w:rPr>
            </w:pPr>
            <w:r w:rsidRPr="009E1578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B455DD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18"/>
                <w:szCs w:val="18"/>
              </w:rPr>
            </w:pPr>
            <w:r w:rsidRPr="009E1578"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4EFA66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18"/>
                <w:szCs w:val="18"/>
              </w:rPr>
            </w:pPr>
            <w:r w:rsidRPr="009E1578">
              <w:rPr>
                <w:b/>
                <w:bCs/>
                <w:sz w:val="18"/>
                <w:szCs w:val="18"/>
              </w:rPr>
              <w:t>Egg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E8B8F3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18"/>
                <w:szCs w:val="18"/>
              </w:rPr>
            </w:pPr>
            <w:r w:rsidRPr="009E1578">
              <w:rPr>
                <w:b/>
                <w:bCs/>
                <w:sz w:val="18"/>
                <w:szCs w:val="18"/>
              </w:rPr>
              <w:t>N1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0C2E54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18"/>
                <w:szCs w:val="18"/>
              </w:rPr>
            </w:pPr>
            <w:r w:rsidRPr="009E1578">
              <w:rPr>
                <w:b/>
                <w:bCs/>
                <w:sz w:val="18"/>
                <w:szCs w:val="18"/>
              </w:rPr>
              <w:t>N2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5A0B89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18"/>
                <w:szCs w:val="18"/>
              </w:rPr>
            </w:pPr>
            <w:r w:rsidRPr="009E1578">
              <w:rPr>
                <w:b/>
                <w:bCs/>
                <w:sz w:val="18"/>
                <w:szCs w:val="18"/>
              </w:rPr>
              <w:t>N3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793107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18"/>
                <w:szCs w:val="18"/>
              </w:rPr>
            </w:pPr>
            <w:r w:rsidRPr="009E1578">
              <w:rPr>
                <w:b/>
                <w:bCs/>
                <w:sz w:val="18"/>
                <w:szCs w:val="18"/>
              </w:rPr>
              <w:t>N4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5AC478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18"/>
                <w:szCs w:val="18"/>
              </w:rPr>
            </w:pPr>
            <w:r w:rsidRPr="009E1578">
              <w:rPr>
                <w:b/>
                <w:bCs/>
                <w:sz w:val="18"/>
                <w:szCs w:val="18"/>
              </w:rPr>
              <w:t>N5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2FEAC9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18"/>
                <w:szCs w:val="18"/>
              </w:rPr>
            </w:pPr>
            <w:r w:rsidRPr="009E1578">
              <w:rPr>
                <w:b/>
                <w:bCs/>
                <w:sz w:val="18"/>
                <w:szCs w:val="18"/>
              </w:rPr>
              <w:t>Post-embryonic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4F0DE5" w14:textId="77777777" w:rsidR="00754FCE" w:rsidRPr="009E1578" w:rsidRDefault="00754FCE" w:rsidP="00A242F7">
            <w:pPr>
              <w:ind w:hanging="2"/>
              <w:jc w:val="center"/>
              <w:rPr>
                <w:b/>
                <w:bCs/>
                <w:sz w:val="18"/>
                <w:szCs w:val="18"/>
              </w:rPr>
            </w:pPr>
            <w:r w:rsidRPr="009E1578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754FCE" w:rsidRPr="009E1578" w14:paraId="20981AB2" w14:textId="77777777" w:rsidTr="00A242F7"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0CFFD7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Linear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BF9567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a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D35009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-0.0265±0.0150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B224EA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-0.0133±0.0455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3EEEF6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0.0086±0.0930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6237ED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0.0589±0,0631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08296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0.0310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2A52DB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0.0597±0.0210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B952A1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0.0120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,0068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A3D7BC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0.0107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,0038</w:t>
            </w:r>
          </w:p>
        </w:tc>
      </w:tr>
      <w:tr w:rsidR="00754FCE" w:rsidRPr="009E1578" w14:paraId="36089F04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D883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D5C3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47D9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0.0043±0.00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178A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0.0110±0.00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DC74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0.0136±0.003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276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157±0,00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9AE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119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F0D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91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99F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25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,000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148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17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,0002</w:t>
            </w:r>
          </w:p>
        </w:tc>
      </w:tr>
      <w:tr w:rsidR="00754FCE" w:rsidRPr="009E1578" w14:paraId="39400D05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2EBA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59FB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K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C5CD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230.3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3E97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91.1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D6AA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73.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E6E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63.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75F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84.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8D5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109.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8816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93.9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9327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584.76</w:t>
            </w:r>
          </w:p>
        </w:tc>
      </w:tr>
      <w:tr w:rsidR="00754FCE" w:rsidRPr="009E1578" w14:paraId="1307ED27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4817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7AF0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t</w:t>
            </w:r>
            <w:r w:rsidRPr="009E1578">
              <w:rPr>
                <w:sz w:val="18"/>
                <w:szCs w:val="18"/>
                <w:vertAlign w:val="subscript"/>
              </w:rPr>
              <w:t>mi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2833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6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EC4A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1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C2D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00BB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C4E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8F0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FA0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9DE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6.3</w:t>
            </w:r>
          </w:p>
        </w:tc>
      </w:tr>
      <w:tr w:rsidR="00754FCE" w:rsidRPr="009E1578" w14:paraId="3246CB61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A2FF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E275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R</w:t>
            </w:r>
            <w:r w:rsidRPr="009E1578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89D5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0.93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765D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0.90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9A4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77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CDD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2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A8F6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5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BDA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7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C8A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63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1EC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749</w:t>
            </w:r>
          </w:p>
        </w:tc>
      </w:tr>
      <w:tr w:rsidR="00754FCE" w:rsidRPr="009E1578" w14:paraId="644606A8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1137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6809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RS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012D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0.0002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085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26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E301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111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639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298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B97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10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295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3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1A7E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0.0000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217A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0.000011</w:t>
            </w:r>
          </w:p>
        </w:tc>
      </w:tr>
      <w:tr w:rsidR="00754FCE" w:rsidRPr="009E1578" w14:paraId="585E5C4E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43DA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06D2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AI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6D3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36.62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E441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23.28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477D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4.707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50E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6.93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036F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22.349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938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27.92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E34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39.16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2C6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44.9791</w:t>
            </w:r>
          </w:p>
        </w:tc>
      </w:tr>
      <w:tr w:rsidR="00754FCE" w:rsidRPr="009E1578" w14:paraId="56847E83" w14:textId="77777777" w:rsidTr="00A242F7">
        <w:trPr>
          <w:trHeight w:val="143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F8E0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Lactin-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695D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ρ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F34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48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79C8" w14:textId="77777777" w:rsidR="00754FCE" w:rsidRPr="009E1578" w:rsidRDefault="00754FCE" w:rsidP="00A242F7">
            <w:pPr>
              <w:ind w:hanging="2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101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ADB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153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514D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43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A83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113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9355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79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DF7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27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01C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18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754FCE" w:rsidRPr="009E1578" w14:paraId="5C486651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5E47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98D9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T</w:t>
            </w:r>
            <w:r w:rsidRPr="009E1578">
              <w:rPr>
                <w:color w:val="000000"/>
                <w:sz w:val="18"/>
                <w:szCs w:val="18"/>
                <w:vertAlign w:val="subscript"/>
              </w:rPr>
              <w:t>L</w:t>
            </w:r>
            <w:r w:rsidRPr="009E1578">
              <w:rPr>
                <w:color w:val="000000"/>
                <w:sz w:val="18"/>
                <w:szCs w:val="18"/>
              </w:rPr>
              <w:t xml:space="preserve"> (T</w:t>
            </w:r>
            <w:r w:rsidRPr="009E1578">
              <w:rPr>
                <w:color w:val="000000"/>
                <w:sz w:val="18"/>
                <w:szCs w:val="18"/>
                <w:vertAlign w:val="subscript"/>
              </w:rPr>
              <w:t>max</w:t>
            </w:r>
            <w:r w:rsidRPr="009E15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6226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8.2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10D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6.5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E091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7.3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EED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4.0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C775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4.2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8CD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3.5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52C5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5.2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1A6C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7.7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754FCE" w:rsidRPr="009E1578" w14:paraId="5C29E96A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1D65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A214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rFonts w:eastAsia="Gungsuh"/>
                <w:color w:val="000000"/>
                <w:sz w:val="18"/>
                <w:szCs w:val="18"/>
              </w:rPr>
              <w:t>∆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B2CF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1.5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650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1.2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748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2.2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925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1.3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074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1.3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8D73" w14:textId="77777777" w:rsidR="00754FCE" w:rsidRPr="009E1578" w:rsidRDefault="00754FCE" w:rsidP="00A242F7">
            <w:pPr>
              <w:ind w:hanging="2"/>
              <w:rPr>
                <w:color w:val="000000"/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 xml:space="preserve">    0.6±</w:t>
            </w:r>
            <w:r w:rsidRPr="009E1578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552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1.0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E9D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1.0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754FCE" w:rsidRPr="009E1578" w14:paraId="6B4C5D43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7653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40CA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λ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822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.04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631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.02</w:t>
            </w:r>
            <w:r w:rsidRPr="009E1578">
              <w:rPr>
                <w:sz w:val="18"/>
                <w:szCs w:val="18"/>
              </w:rPr>
              <w:t>±0</w:t>
            </w:r>
            <w:r w:rsidRPr="009E1578"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26A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.09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9E3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.07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053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.05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C34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.05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4CA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.02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C42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.01</w:t>
            </w:r>
            <w:r w:rsidRPr="009E1578">
              <w:rPr>
                <w:sz w:val="18"/>
                <w:szCs w:val="18"/>
              </w:rPr>
              <w:t>±</w:t>
            </w:r>
            <w:r w:rsidRPr="009E1578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754FCE" w:rsidRPr="009E1578" w14:paraId="565DD5E6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B86A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BC0F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t</w:t>
            </w:r>
            <w:r w:rsidRPr="009E1578">
              <w:rPr>
                <w:color w:val="000000"/>
                <w:sz w:val="18"/>
                <w:szCs w:val="18"/>
                <w:vertAlign w:val="subscript"/>
              </w:rPr>
              <w:t>mi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678A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D5AD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1EB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6C21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032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E9B5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911B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6.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962B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7.5</w:t>
            </w:r>
          </w:p>
        </w:tc>
      </w:tr>
      <w:tr w:rsidR="00754FCE" w:rsidRPr="009E1578" w14:paraId="58BE64CE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B012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8260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t</w:t>
            </w:r>
            <w:r w:rsidRPr="009E1578">
              <w:rPr>
                <w:color w:val="000000"/>
                <w:sz w:val="18"/>
                <w:szCs w:val="18"/>
                <w:vertAlign w:val="subscript"/>
              </w:rPr>
              <w:t>op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5C91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0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E94B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1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98B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29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78B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28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4B2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3F7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43F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29.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550C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29.2</w:t>
            </w:r>
          </w:p>
        </w:tc>
      </w:tr>
      <w:tr w:rsidR="00754FCE" w:rsidRPr="009E1578" w14:paraId="6E10F8B4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1C90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7F1A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R</w:t>
            </w:r>
            <w:r w:rsidRPr="009E1578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EA87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9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0DF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77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9D2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78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2554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9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F60A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98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8E0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97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D625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9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326B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980</w:t>
            </w:r>
          </w:p>
        </w:tc>
      </w:tr>
      <w:tr w:rsidR="00754FCE" w:rsidRPr="009E1578" w14:paraId="3E69086C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F652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750A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RS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E4E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B3A7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19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E9AF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30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9427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8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4AC6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9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6706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9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038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54A5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02</w:t>
            </w:r>
          </w:p>
        </w:tc>
      </w:tr>
      <w:tr w:rsidR="00754FCE" w:rsidRPr="009E1578" w14:paraId="11BEBD87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DFD7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1552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AI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B8F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54.13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BA56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27.52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457D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24.29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BADB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26.107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335C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39.45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150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39.505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A29C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49.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236B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61.48</w:t>
            </w:r>
          </w:p>
        </w:tc>
      </w:tr>
      <w:tr w:rsidR="00754FCE" w:rsidRPr="009E1578" w14:paraId="3D48DB51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AF0B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  <w:r w:rsidRPr="009E1578">
              <w:rPr>
                <w:sz w:val="18"/>
                <w:szCs w:val="18"/>
              </w:rPr>
              <w:t>Brière-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326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96F7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6</w:t>
            </w:r>
            <w:r w:rsidRPr="009E1578">
              <w:rPr>
                <w:sz w:val="18"/>
                <w:szCs w:val="18"/>
              </w:rPr>
              <w:t>±0.000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78D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9</w:t>
            </w:r>
            <w:r w:rsidRPr="009E1578">
              <w:rPr>
                <w:sz w:val="18"/>
                <w:szCs w:val="18"/>
              </w:rPr>
              <w:t>±0.000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AF25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23</w:t>
            </w:r>
            <w:r w:rsidRPr="009E1578">
              <w:rPr>
                <w:sz w:val="18"/>
                <w:szCs w:val="18"/>
              </w:rPr>
              <w:t>±0.000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F7C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20</w:t>
            </w:r>
            <w:r w:rsidRPr="009E1578">
              <w:rPr>
                <w:sz w:val="18"/>
                <w:szCs w:val="18"/>
              </w:rPr>
              <w:t>±0.000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94BC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15</w:t>
            </w:r>
            <w:r w:rsidRPr="009E1578">
              <w:rPr>
                <w:sz w:val="18"/>
                <w:szCs w:val="18"/>
              </w:rPr>
              <w:t>±0.00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C02C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3</w:t>
            </w:r>
            <w:r w:rsidRPr="009E1578">
              <w:rPr>
                <w:sz w:val="18"/>
                <w:szCs w:val="18"/>
              </w:rPr>
              <w:t>±0.000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2395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2</w:t>
            </w:r>
            <w:r w:rsidRPr="009E1578">
              <w:rPr>
                <w:sz w:val="18"/>
                <w:szCs w:val="18"/>
              </w:rPr>
              <w:t>±0.0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15E5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2</w:t>
            </w:r>
            <w:r w:rsidRPr="009E1578">
              <w:rPr>
                <w:sz w:val="18"/>
                <w:szCs w:val="18"/>
              </w:rPr>
              <w:t>±0.00001</w:t>
            </w:r>
          </w:p>
        </w:tc>
      </w:tr>
      <w:tr w:rsidR="00754FCE" w:rsidRPr="009E1578" w14:paraId="0DBFD87F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8632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08D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t</w:t>
            </w:r>
            <w:r w:rsidRPr="009E1578">
              <w:rPr>
                <w:color w:val="000000"/>
                <w:sz w:val="18"/>
                <w:szCs w:val="18"/>
                <w:vertAlign w:val="subscript"/>
              </w:rPr>
              <w:t>min</w:t>
            </w:r>
            <w:r w:rsidRPr="009E1578">
              <w:rPr>
                <w:color w:val="000000"/>
                <w:sz w:val="18"/>
                <w:szCs w:val="18"/>
              </w:rPr>
              <w:t xml:space="preserve"> (T</w:t>
            </w:r>
            <w:r w:rsidRPr="009E1578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9E15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612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6.9</w:t>
            </w:r>
            <w:r w:rsidRPr="009E1578">
              <w:rPr>
                <w:sz w:val="18"/>
                <w:szCs w:val="18"/>
              </w:rPr>
              <w:t>±0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B88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4.7</w:t>
            </w:r>
            <w:r w:rsidRPr="009E1578">
              <w:rPr>
                <w:sz w:val="18"/>
                <w:szCs w:val="18"/>
              </w:rPr>
              <w:t>±12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095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4.8</w:t>
            </w:r>
            <w:r w:rsidRPr="009E1578">
              <w:rPr>
                <w:sz w:val="18"/>
                <w:szCs w:val="18"/>
              </w:rPr>
              <w:t>±2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948A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.3</w:t>
            </w:r>
            <w:r w:rsidRPr="009E1578">
              <w:rPr>
                <w:sz w:val="18"/>
                <w:szCs w:val="18"/>
              </w:rPr>
              <w:t>±5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3C3C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1.6</w:t>
            </w:r>
            <w:r w:rsidRPr="009E1578">
              <w:rPr>
                <w:sz w:val="18"/>
                <w:szCs w:val="18"/>
              </w:rPr>
              <w:t>±0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BC4A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7.8</w:t>
            </w:r>
            <w:r w:rsidRPr="009E1578">
              <w:rPr>
                <w:sz w:val="18"/>
                <w:szCs w:val="18"/>
              </w:rPr>
              <w:t>±16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2B57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.8</w:t>
            </w:r>
            <w:r w:rsidRPr="009E1578">
              <w:rPr>
                <w:sz w:val="18"/>
                <w:szCs w:val="18"/>
              </w:rPr>
              <w:t>±7.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74E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.9</w:t>
            </w:r>
            <w:r w:rsidRPr="009E1578">
              <w:rPr>
                <w:sz w:val="18"/>
                <w:szCs w:val="18"/>
              </w:rPr>
              <w:t>±3.6</w:t>
            </w:r>
          </w:p>
        </w:tc>
      </w:tr>
      <w:tr w:rsidR="00754FCE" w:rsidRPr="009E1578" w14:paraId="7AA013BD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442D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232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t</w:t>
            </w:r>
            <w:r w:rsidRPr="009E1578">
              <w:rPr>
                <w:color w:val="000000"/>
                <w:sz w:val="18"/>
                <w:szCs w:val="18"/>
                <w:vertAlign w:val="subscript"/>
              </w:rPr>
              <w:t>max</w:t>
            </w:r>
            <w:r w:rsidRPr="009E1578">
              <w:rPr>
                <w:color w:val="000000"/>
                <w:sz w:val="18"/>
                <w:szCs w:val="18"/>
              </w:rPr>
              <w:t xml:space="preserve"> (T</w:t>
            </w:r>
            <w:r w:rsidRPr="009E1578">
              <w:rPr>
                <w:color w:val="000000"/>
                <w:sz w:val="18"/>
                <w:szCs w:val="18"/>
                <w:vertAlign w:val="subscript"/>
              </w:rPr>
              <w:t>L</w:t>
            </w:r>
            <w:r w:rsidRPr="009E15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65FA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7.4</w:t>
            </w:r>
            <w:r w:rsidRPr="009E1578">
              <w:rPr>
                <w:sz w:val="18"/>
                <w:szCs w:val="18"/>
              </w:rPr>
              <w:t>±0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227A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40.8</w:t>
            </w:r>
            <w:r w:rsidRPr="009E1578">
              <w:rPr>
                <w:sz w:val="18"/>
                <w:szCs w:val="18"/>
              </w:rPr>
              <w:t>±5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898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5.8</w:t>
            </w:r>
            <w:r w:rsidRPr="009E1578">
              <w:rPr>
                <w:sz w:val="18"/>
                <w:szCs w:val="18"/>
              </w:rPr>
              <w:t>±0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AB8D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5.8</w:t>
            </w:r>
            <w:r w:rsidRPr="009E1578">
              <w:rPr>
                <w:sz w:val="18"/>
                <w:szCs w:val="18"/>
              </w:rPr>
              <w:t>±2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EE9B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6.0</w:t>
            </w:r>
            <w:r w:rsidRPr="009E1578">
              <w:rPr>
                <w:sz w:val="18"/>
                <w:szCs w:val="18"/>
              </w:rPr>
              <w:t>±0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747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61.3</w:t>
            </w:r>
            <w:r w:rsidRPr="009E1578">
              <w:rPr>
                <w:sz w:val="18"/>
                <w:szCs w:val="18"/>
              </w:rPr>
              <w:t>±46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EAD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40.8</w:t>
            </w:r>
            <w:r w:rsidRPr="009E1578">
              <w:rPr>
                <w:sz w:val="18"/>
                <w:szCs w:val="18"/>
              </w:rPr>
              <w:t>±5.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884F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8.1</w:t>
            </w:r>
            <w:r w:rsidRPr="009E1578">
              <w:rPr>
                <w:sz w:val="18"/>
                <w:szCs w:val="18"/>
              </w:rPr>
              <w:t>±3.3</w:t>
            </w:r>
          </w:p>
        </w:tc>
      </w:tr>
      <w:tr w:rsidR="00754FCE" w:rsidRPr="009E1578" w14:paraId="2375ABD6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4014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3A6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t</w:t>
            </w:r>
            <w:r w:rsidRPr="009E1578">
              <w:rPr>
                <w:color w:val="000000"/>
                <w:sz w:val="18"/>
                <w:szCs w:val="18"/>
                <w:vertAlign w:val="subscript"/>
              </w:rPr>
              <w:t>op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391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D98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2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EB2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29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329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1175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B076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48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7B8D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C48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30.8</w:t>
            </w:r>
          </w:p>
        </w:tc>
      </w:tr>
      <w:tr w:rsidR="00754FCE" w:rsidRPr="009E1578" w14:paraId="48E8CBBE" w14:textId="77777777" w:rsidTr="00A242F7"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E6D6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A57D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R</w:t>
            </w:r>
            <w:r w:rsidRPr="009E1578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8F1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9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47BD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2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E41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2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3CAA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6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3EB1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EC96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9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F9A2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87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65BC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9888</w:t>
            </w:r>
          </w:p>
        </w:tc>
      </w:tr>
      <w:tr w:rsidR="00754FCE" w:rsidRPr="009E1578" w14:paraId="3CD705CB" w14:textId="77777777" w:rsidTr="00A242F7">
        <w:trPr>
          <w:trHeight w:val="7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1ED4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6696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RS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4B7A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6FFF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183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5A0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14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E14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129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9B7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038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9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7AC1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1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0080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0.000005</w:t>
            </w:r>
          </w:p>
        </w:tc>
      </w:tr>
      <w:tr w:rsidR="00754FCE" w:rsidRPr="009E1578" w14:paraId="70B8C023" w14:textId="77777777" w:rsidTr="00A242F7"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0607AD" w14:textId="77777777" w:rsidR="00754FCE" w:rsidRPr="009E1578" w:rsidRDefault="00754FCE" w:rsidP="00A242F7">
            <w:pPr>
              <w:ind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6143E7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AIC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76B669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58.048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40842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23.526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1BAEBB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24.823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0B037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19.121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91BE28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44.321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38E603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32.065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DCE6FE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42.820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96794F" w14:textId="77777777" w:rsidR="00754FCE" w:rsidRPr="009E1578" w:rsidRDefault="00754FCE" w:rsidP="00A242F7">
            <w:pPr>
              <w:ind w:hanging="2"/>
              <w:jc w:val="center"/>
              <w:rPr>
                <w:color w:val="000000"/>
                <w:sz w:val="18"/>
                <w:szCs w:val="18"/>
              </w:rPr>
            </w:pPr>
            <w:r w:rsidRPr="009E1578">
              <w:rPr>
                <w:color w:val="000000"/>
                <w:sz w:val="18"/>
                <w:szCs w:val="18"/>
              </w:rPr>
              <w:t>-47.0284</w:t>
            </w:r>
          </w:p>
        </w:tc>
      </w:tr>
    </w:tbl>
    <w:p w14:paraId="26E23C49" w14:textId="77777777" w:rsidR="00754FCE" w:rsidRDefault="00754FCE" w:rsidP="009A7936"/>
    <w:sectPr w:rsidR="00754FCE" w:rsidSect="009A793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EF490" w14:textId="77777777" w:rsidR="008F69CA" w:rsidRDefault="008F69CA">
      <w:r>
        <w:separator/>
      </w:r>
    </w:p>
  </w:endnote>
  <w:endnote w:type="continuationSeparator" w:id="0">
    <w:p w14:paraId="4D8CF8C1" w14:textId="77777777" w:rsidR="008F69CA" w:rsidRDefault="008F6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oto Sans Symbols">
    <w:altName w:val="Calibri"/>
    <w:panose1 w:val="020B0604020202020204"/>
    <w:charset w:val="00"/>
    <w:family w:val="auto"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717343158"/>
      <w:docPartObj>
        <w:docPartGallery w:val="Page Numbers (Bottom of Page)"/>
        <w:docPartUnique/>
      </w:docPartObj>
    </w:sdtPr>
    <w:sdtContent>
      <w:p w14:paraId="09572D0A" w14:textId="77777777" w:rsidR="00B1721A" w:rsidRDefault="00000000" w:rsidP="00BB0ED1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0678C68" w14:textId="77777777" w:rsidR="00B1721A" w:rsidRDefault="00B1721A" w:rsidP="00A242F7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266889939"/>
      <w:docPartObj>
        <w:docPartGallery w:val="Page Numbers (Bottom of Page)"/>
        <w:docPartUnique/>
      </w:docPartObj>
    </w:sdtPr>
    <w:sdtContent>
      <w:p w14:paraId="578FE292" w14:textId="77777777" w:rsidR="00B1721A" w:rsidRDefault="00000000" w:rsidP="00BB0ED1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t>2</w:t>
        </w:r>
        <w:r>
          <w:rPr>
            <w:rStyle w:val="Nmerodepgina"/>
          </w:rPr>
          <w:fldChar w:fldCharType="end"/>
        </w:r>
      </w:p>
    </w:sdtContent>
  </w:sdt>
  <w:p w14:paraId="45F3D8B3" w14:textId="77777777" w:rsidR="00B1721A" w:rsidRDefault="00B1721A" w:rsidP="00AF13FB">
    <w:pPr>
      <w:pStyle w:val="Rodap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4900401"/>
      <w:docPartObj>
        <w:docPartGallery w:val="Page Numbers (Bottom of Page)"/>
        <w:docPartUnique/>
      </w:docPartObj>
    </w:sdtPr>
    <w:sdtContent>
      <w:p w14:paraId="7756E6F4" w14:textId="77777777" w:rsidR="00B1721A" w:rsidRDefault="0000000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15B98">
          <w:rPr>
            <w:lang w:val="pt-PT"/>
          </w:rPr>
          <w:t>1</w:t>
        </w:r>
        <w:r>
          <w:fldChar w:fldCharType="end"/>
        </w:r>
      </w:p>
    </w:sdtContent>
  </w:sdt>
  <w:p w14:paraId="5BE72656" w14:textId="77777777" w:rsidR="00B1721A" w:rsidRDefault="00B1721A" w:rsidP="00D468D9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6201C" w14:textId="77777777" w:rsidR="008F69CA" w:rsidRDefault="008F69CA">
      <w:r>
        <w:separator/>
      </w:r>
    </w:p>
  </w:footnote>
  <w:footnote w:type="continuationSeparator" w:id="0">
    <w:p w14:paraId="4CC0E939" w14:textId="77777777" w:rsidR="008F69CA" w:rsidRDefault="008F6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FCE"/>
    <w:rsid w:val="000E5C37"/>
    <w:rsid w:val="004048D4"/>
    <w:rsid w:val="0045642E"/>
    <w:rsid w:val="005E43D4"/>
    <w:rsid w:val="00754FCE"/>
    <w:rsid w:val="0080503A"/>
    <w:rsid w:val="00862F73"/>
    <w:rsid w:val="008F69CA"/>
    <w:rsid w:val="009A7936"/>
    <w:rsid w:val="009D28E6"/>
    <w:rsid w:val="00B1721A"/>
    <w:rsid w:val="00BF0A7F"/>
    <w:rsid w:val="00D3217C"/>
    <w:rsid w:val="00DC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C3538"/>
  <w15:chartTrackingRefBased/>
  <w15:docId w15:val="{9993AC3A-D60F-474F-810F-152B26BA3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754FCE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qFormat/>
    <w:rsid w:val="00754FCE"/>
    <w:rPr>
      <w:sz w:val="21"/>
      <w:szCs w:val="21"/>
    </w:rPr>
  </w:style>
  <w:style w:type="paragraph" w:customStyle="1" w:styleId="MDPI31text">
    <w:name w:val="MDPI_3.1_text"/>
    <w:qFormat/>
    <w:rsid w:val="00754FC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754FCE"/>
    <w:pPr>
      <w:adjustRightInd w:val="0"/>
      <w:snapToGrid w:val="0"/>
      <w:spacing w:before="240" w:after="60" w:line="228" w:lineRule="auto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Rodap">
    <w:name w:val="footer"/>
    <w:basedOn w:val="Normal"/>
    <w:link w:val="RodapCarter"/>
    <w:uiPriority w:val="99"/>
    <w:rsid w:val="00754FCE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/>
      <w:noProof/>
      <w:color w:val="000000"/>
      <w:sz w:val="20"/>
      <w:szCs w:val="18"/>
      <w:lang w:eastAsia="zh-CN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754FCE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Nmerodepgina">
    <w:name w:val="page number"/>
    <w:rsid w:val="00754FCE"/>
  </w:style>
  <w:style w:type="character" w:styleId="Nmerodelinha">
    <w:name w:val="line number"/>
    <w:basedOn w:val="Tipodeletrapredefinidodopargrafo"/>
    <w:uiPriority w:val="99"/>
    <w:semiHidden/>
    <w:unhideWhenUsed/>
    <w:rsid w:val="00754FCE"/>
  </w:style>
  <w:style w:type="paragraph" w:styleId="Textodecomentrio">
    <w:name w:val="annotation text"/>
    <w:basedOn w:val="Normal"/>
    <w:link w:val="TextodecomentrioCarter"/>
    <w:uiPriority w:val="99"/>
    <w:semiHidden/>
    <w:unhideWhenUsed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78</Words>
  <Characters>5827</Characters>
  <Application>Microsoft Office Word</Application>
  <DocSecurity>0</DocSecurity>
  <Lines>48</Lines>
  <Paragraphs>13</Paragraphs>
  <ScaleCrop>false</ScaleCrop>
  <Company/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çalo Duarte</dc:creator>
  <cp:keywords/>
  <dc:description/>
  <cp:lastModifiedBy>Gonçalo Duarte</cp:lastModifiedBy>
  <cp:revision>4</cp:revision>
  <dcterms:created xsi:type="dcterms:W3CDTF">2024-05-21T15:42:00Z</dcterms:created>
  <dcterms:modified xsi:type="dcterms:W3CDTF">2024-05-24T10:30:00Z</dcterms:modified>
</cp:coreProperties>
</file>